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384A25" w14:textId="5C2726AA" w:rsidR="00E10CFC" w:rsidRPr="00793EB1" w:rsidRDefault="00DE4154" w:rsidP="00C12CE1">
      <w:pPr>
        <w:widowControl/>
        <w:jc w:val="left"/>
        <w:rPr>
          <w:rFonts w:ascii="Times New Roman" w:hAnsi="Times New Roman"/>
          <w:b/>
          <w:szCs w:val="21"/>
        </w:rPr>
      </w:pPr>
      <w:bookmarkStart w:id="0" w:name="_Hlk494715995"/>
      <w:r w:rsidRPr="00793EB1">
        <w:rPr>
          <w:rFonts w:ascii="Times New Roman" w:hAnsi="Times New Roman"/>
          <w:b/>
          <w:szCs w:val="21"/>
        </w:rPr>
        <w:t>Table S7</w:t>
      </w:r>
      <w:r w:rsidR="00E10CFC" w:rsidRPr="00793EB1">
        <w:rPr>
          <w:rFonts w:ascii="Times New Roman" w:hAnsi="Times New Roman"/>
          <w:b/>
          <w:szCs w:val="21"/>
        </w:rPr>
        <w:t xml:space="preserve"> </w:t>
      </w:r>
      <w:r w:rsidR="00C12CE1" w:rsidRPr="00793EB1">
        <w:rPr>
          <w:rFonts w:ascii="Times New Roman" w:hAnsi="Times New Roman"/>
          <w:b/>
          <w:szCs w:val="21"/>
        </w:rPr>
        <w:t xml:space="preserve"> Homology depth between ALG and AAG genomes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1F21B040" w14:textId="77777777" w:rsidTr="00793EB1">
        <w:trPr>
          <w:trHeight w:val="340"/>
          <w:jc w:val="center"/>
        </w:trPr>
        <w:tc>
          <w:tcPr>
            <w:tcW w:w="9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bookmarkEnd w:id="0"/>
          <w:p w14:paraId="52815331" w14:textId="77777777" w:rsidR="00C12CE1" w:rsidRPr="00793EB1" w:rsidRDefault="00C12CE1" w:rsidP="00E10CFC">
            <w:pPr>
              <w:rPr>
                <w:rFonts w:ascii="Times New Roman" w:hAnsi="Times New Roman"/>
                <w:b/>
                <w:szCs w:val="21"/>
              </w:rPr>
            </w:pPr>
            <w:r w:rsidRPr="00793EB1">
              <w:rPr>
                <w:rFonts w:ascii="Times New Roman" w:hAnsi="Times New Roman"/>
                <w:b/>
                <w:szCs w:val="21"/>
              </w:rPr>
              <w:t>Homologous depth level</w:t>
            </w:r>
          </w:p>
        </w:tc>
        <w:tc>
          <w:tcPr>
            <w:tcW w:w="206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617244" w14:textId="77777777" w:rsidR="00C12CE1" w:rsidRPr="00793EB1" w:rsidRDefault="00C12CE1" w:rsidP="00E10CFC">
            <w:pPr>
              <w:rPr>
                <w:rFonts w:ascii="Times New Roman" w:hAnsi="Times New Roman"/>
                <w:b/>
                <w:szCs w:val="21"/>
              </w:rPr>
            </w:pPr>
            <w:r w:rsidRPr="00793EB1">
              <w:rPr>
                <w:rFonts w:ascii="Times New Roman" w:hAnsi="Times New Roman"/>
                <w:b/>
                <w:szCs w:val="21"/>
              </w:rPr>
              <w:t xml:space="preserve">AAG regions aligned to ALG </w:t>
            </w:r>
          </w:p>
        </w:tc>
        <w:tc>
          <w:tcPr>
            <w:tcW w:w="193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697106" w14:textId="77777777" w:rsidR="00C12CE1" w:rsidRPr="00793EB1" w:rsidRDefault="00C12CE1" w:rsidP="00E10CFC">
            <w:pPr>
              <w:rPr>
                <w:rFonts w:ascii="Times New Roman" w:hAnsi="Times New Roman"/>
                <w:b/>
                <w:szCs w:val="21"/>
              </w:rPr>
            </w:pPr>
            <w:r w:rsidRPr="00793EB1">
              <w:rPr>
                <w:rFonts w:ascii="Times New Roman" w:hAnsi="Times New Roman"/>
                <w:b/>
                <w:szCs w:val="21"/>
              </w:rPr>
              <w:t xml:space="preserve">ALG regions aligned to AAG </w:t>
            </w:r>
          </w:p>
        </w:tc>
      </w:tr>
      <w:tr w:rsidR="00C12CE1" w:rsidRPr="00793EB1" w14:paraId="4E46A516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</w:tcPr>
          <w:p w14:paraId="6A733C2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</w:tcPr>
          <w:p w14:paraId="61D760C9" w14:textId="7DF64A4A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</w:t>
            </w:r>
            <w:r w:rsidR="00C12CE1" w:rsidRPr="00793EB1">
              <w:rPr>
                <w:rFonts w:ascii="Times New Roman" w:hAnsi="Times New Roman"/>
                <w:szCs w:val="21"/>
              </w:rPr>
              <w:t>773 of 11,509 (41.47%)</w:t>
            </w:r>
          </w:p>
        </w:tc>
        <w:tc>
          <w:tcPr>
            <w:tcW w:w="1937" w:type="pct"/>
            <w:tcBorders>
              <w:bottom w:val="nil"/>
            </w:tcBorders>
          </w:tcPr>
          <w:p w14:paraId="1EA8D6D6" w14:textId="392F11AA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17%)</w:t>
            </w:r>
          </w:p>
        </w:tc>
      </w:tr>
      <w:tr w:rsidR="00C12CE1" w:rsidRPr="00793EB1" w14:paraId="5DAD3A33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38129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2CE26D" w14:textId="7BC3CC2F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C12CE1" w:rsidRPr="00793EB1">
              <w:rPr>
                <w:rFonts w:ascii="Times New Roman" w:hAnsi="Times New Roman"/>
                <w:szCs w:val="21"/>
              </w:rPr>
              <w:t>036 of 11,509 (26.38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F72759" w14:textId="461E9994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4.45%)</w:t>
            </w:r>
          </w:p>
        </w:tc>
      </w:tr>
      <w:tr w:rsidR="00C12CE1" w:rsidRPr="00793EB1" w14:paraId="11984744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99EB18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80E9E88" w14:textId="774727F1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705 of 11,509 (14.81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23E48A3F" w14:textId="3F77B7F1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35%)</w:t>
            </w:r>
          </w:p>
        </w:tc>
      </w:tr>
      <w:tr w:rsidR="00C12CE1" w:rsidRPr="00793EB1" w14:paraId="439F440D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F2ADE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066B96" w14:textId="014D10A2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132 of 11,509 (9.84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5A05DA" w14:textId="7BA657C1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4.75%)</w:t>
            </w:r>
          </w:p>
        </w:tc>
      </w:tr>
      <w:tr w:rsidR="00C12CE1" w:rsidRPr="00793EB1" w14:paraId="57DD427C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00287F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0C27792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58 of 11,509 (5.72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6160C11C" w14:textId="666B4213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0.74%)</w:t>
            </w:r>
          </w:p>
        </w:tc>
      </w:tr>
      <w:tr w:rsidR="00C12CE1" w:rsidRPr="00793EB1" w14:paraId="0EE1089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E4C7DC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829A0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57 of 11,509 (1.36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5CE59A" w14:textId="7506C696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8.24%)</w:t>
            </w:r>
          </w:p>
        </w:tc>
      </w:tr>
      <w:tr w:rsidR="00C12CE1" w:rsidRPr="00793EB1" w14:paraId="45284A93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A13FCF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BDCAE0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3 of 11,509 (0.37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7C0E2181" w14:textId="762C2F9B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59</w:t>
            </w:r>
            <w:r w:rsidR="00793EB1">
              <w:rPr>
                <w:rFonts w:ascii="Times New Roman" w:hAnsi="Times New Roman"/>
                <w:szCs w:val="21"/>
              </w:rPr>
              <w:t xml:space="preserve"> of 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793EB1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9.43%)</w:t>
            </w:r>
          </w:p>
        </w:tc>
      </w:tr>
      <w:tr w:rsidR="00C12CE1" w:rsidRPr="00793EB1" w14:paraId="1E5C54E2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C1B4D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3440C0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 of 11,509 (0.04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8E338C" w14:textId="182B34F0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8.66%)</w:t>
            </w:r>
          </w:p>
        </w:tc>
      </w:tr>
      <w:tr w:rsidR="00C12CE1" w:rsidRPr="00793EB1" w14:paraId="4F53A241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7311F7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2910F5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62075BA5" w14:textId="4C9A96C1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26%)</w:t>
            </w:r>
          </w:p>
        </w:tc>
      </w:tr>
      <w:tr w:rsidR="00C12CE1" w:rsidRPr="00793EB1" w14:paraId="58B4C865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84853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F81EA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BD7817" w14:textId="61965376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11%)</w:t>
            </w:r>
          </w:p>
        </w:tc>
      </w:tr>
      <w:tr w:rsidR="00C12CE1" w:rsidRPr="00793EB1" w14:paraId="07FA9BB3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2A78B3D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3972CB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99A855B" w14:textId="5F0CBE8A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14%)</w:t>
            </w:r>
          </w:p>
        </w:tc>
      </w:tr>
      <w:tr w:rsidR="00C12CE1" w:rsidRPr="00793EB1" w14:paraId="73BA483E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33D8E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13E1B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C7093D" w14:textId="06F6AAD3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5.63%)</w:t>
            </w:r>
          </w:p>
        </w:tc>
      </w:tr>
      <w:tr w:rsidR="00C12CE1" w:rsidRPr="00793EB1" w14:paraId="3C54E587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C725F9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ACB1C3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3D0678CB" w14:textId="40040957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76%)</w:t>
            </w:r>
          </w:p>
        </w:tc>
      </w:tr>
      <w:tr w:rsidR="00C12CE1" w:rsidRPr="00793EB1" w14:paraId="531DBD45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F6477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201E0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92DF506" w14:textId="75E71A48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46%)</w:t>
            </w:r>
          </w:p>
        </w:tc>
      </w:tr>
      <w:tr w:rsidR="00C12CE1" w:rsidRPr="00793EB1" w14:paraId="43FDD655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36F2F4F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1AC1C4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62C53E8F" w14:textId="3DE82787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73%)</w:t>
            </w:r>
          </w:p>
        </w:tc>
      </w:tr>
      <w:tr w:rsidR="00C12CE1" w:rsidRPr="00793EB1" w14:paraId="42385E8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14414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1A6A0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61C7BD" w14:textId="0E414B20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79%)</w:t>
            </w:r>
          </w:p>
        </w:tc>
      </w:tr>
      <w:tr w:rsidR="00C12CE1" w:rsidRPr="00793EB1" w14:paraId="2E19A355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0790063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B4C312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750724BF" w14:textId="79EBBF5F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02%)</w:t>
            </w:r>
          </w:p>
        </w:tc>
      </w:tr>
      <w:tr w:rsidR="00C12CE1" w:rsidRPr="00793EB1" w14:paraId="6933BF62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9BB5B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89806E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4D8D54" w14:textId="64199AEB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77%)</w:t>
            </w:r>
          </w:p>
        </w:tc>
      </w:tr>
      <w:tr w:rsidR="00C12CE1" w:rsidRPr="00793EB1" w14:paraId="4D88E124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0141F3C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</w:tcPr>
          <w:p w14:paraId="5A32300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</w:tcPr>
          <w:p w14:paraId="526A27E2" w14:textId="45590981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54%)</w:t>
            </w:r>
          </w:p>
        </w:tc>
      </w:tr>
    </w:tbl>
    <w:p w14:paraId="17320C54" w14:textId="0EE263FC" w:rsidR="00C12CE1" w:rsidRPr="00793EB1" w:rsidRDefault="00E10CFC" w:rsidP="00C12CE1">
      <w:pPr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50</w:t>
      </w:r>
      <w:r w:rsidR="00793EB1">
        <w:rPr>
          <w:rFonts w:ascii="Times New Roman" w:hAnsi="Times New Roman"/>
          <w:szCs w:val="21"/>
        </w:rPr>
        <w:t>;</w:t>
      </w:r>
      <w:r w:rsidR="00C12CE1" w:rsidRPr="00793EB1">
        <w:rPr>
          <w:rFonts w:ascii="Times New Roman" w:hAnsi="Times New Roman"/>
          <w:szCs w:val="21"/>
        </w:rPr>
        <w:t xml:space="preserve"> AAG gap sizes = 50</w:t>
      </w:r>
      <w:r w:rsidRPr="00793EB1">
        <w:rPr>
          <w:rFonts w:ascii="Times New Roman" w:hAnsi="Times New Roman"/>
          <w:szCs w:val="21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52F6C45D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  <w:vAlign w:val="center"/>
          </w:tcPr>
          <w:p w14:paraId="760FBBB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  <w:vAlign w:val="center"/>
          </w:tcPr>
          <w:p w14:paraId="54A16D71" w14:textId="4CD152C7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146 of 7</w:t>
            </w:r>
            <w:r w:rsidR="00C12CE1" w:rsidRPr="00793EB1">
              <w:rPr>
                <w:rFonts w:ascii="Times New Roman" w:hAnsi="Times New Roman"/>
                <w:szCs w:val="21"/>
              </w:rPr>
              <w:t>302 (84.17%)</w:t>
            </w:r>
          </w:p>
        </w:tc>
        <w:tc>
          <w:tcPr>
            <w:tcW w:w="1937" w:type="pct"/>
            <w:tcBorders>
              <w:bottom w:val="nil"/>
            </w:tcBorders>
            <w:vAlign w:val="center"/>
          </w:tcPr>
          <w:p w14:paraId="4FF05B98" w14:textId="4641A1C6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8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58.36%)</w:t>
            </w:r>
          </w:p>
        </w:tc>
      </w:tr>
      <w:tr w:rsidR="00C12CE1" w:rsidRPr="00793EB1" w14:paraId="12341105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D7FE1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3AF404" w14:textId="5A00255D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77 of 7</w:t>
            </w:r>
            <w:r w:rsidR="00C12CE1" w:rsidRPr="00793EB1">
              <w:rPr>
                <w:rFonts w:ascii="Times New Roman" w:hAnsi="Times New Roman"/>
                <w:szCs w:val="21"/>
              </w:rPr>
              <w:t>302 (13.38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CB04AD7" w14:textId="5EE80B3C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5.68%)</w:t>
            </w:r>
          </w:p>
        </w:tc>
      </w:tr>
      <w:tr w:rsidR="00C12CE1" w:rsidRPr="00793EB1" w14:paraId="1A3D5063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727DAA7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5A021D54" w14:textId="4F49109B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0 of 7</w:t>
            </w:r>
            <w:r w:rsidR="00C12CE1" w:rsidRPr="00793EB1">
              <w:rPr>
                <w:rFonts w:ascii="Times New Roman" w:hAnsi="Times New Roman"/>
                <w:szCs w:val="21"/>
              </w:rPr>
              <w:t>302 (1.92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1E2C080B" w14:textId="0703E2A1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7.24%)</w:t>
            </w:r>
          </w:p>
        </w:tc>
      </w:tr>
      <w:tr w:rsidR="00C12CE1" w:rsidRPr="00793EB1" w14:paraId="1C55DBEA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4196E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469A1F" w14:textId="73815568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 of 7</w:t>
            </w:r>
            <w:r w:rsidR="00C12CE1" w:rsidRPr="00793EB1">
              <w:rPr>
                <w:rFonts w:ascii="Times New Roman" w:hAnsi="Times New Roman"/>
                <w:szCs w:val="21"/>
              </w:rPr>
              <w:t>302 (0.53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936350" w14:textId="3B19E832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85%)</w:t>
            </w:r>
          </w:p>
        </w:tc>
      </w:tr>
      <w:tr w:rsidR="00C12CE1" w:rsidRPr="00793EB1" w14:paraId="7816AB49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24E2706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1DFF1BC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5EDA4F07" w14:textId="6BED985C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14%)</w:t>
            </w:r>
          </w:p>
        </w:tc>
      </w:tr>
      <w:tr w:rsidR="00C12CE1" w:rsidRPr="00793EB1" w14:paraId="6E2D70C9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8B6175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AB30C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7A8AD8" w14:textId="14FAE53B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18%)</w:t>
            </w:r>
          </w:p>
        </w:tc>
      </w:tr>
      <w:tr w:rsidR="00C12CE1" w:rsidRPr="00793EB1" w14:paraId="621FEF22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604CB3A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7994BF0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5A71FDBC" w14:textId="7838B9CF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36%)</w:t>
            </w:r>
          </w:p>
        </w:tc>
      </w:tr>
      <w:tr w:rsidR="00C12CE1" w:rsidRPr="00793EB1" w14:paraId="53807F24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E25E36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E91265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793F5B" w14:textId="333D2EF0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65%)</w:t>
            </w:r>
          </w:p>
        </w:tc>
      </w:tr>
      <w:tr w:rsidR="00C12CE1" w:rsidRPr="00793EB1" w14:paraId="3E76F458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039A764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57B922D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747B6FA5" w14:textId="4D3E8707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47%)</w:t>
            </w:r>
          </w:p>
        </w:tc>
      </w:tr>
      <w:tr w:rsidR="00C12CE1" w:rsidRPr="00793EB1" w14:paraId="22FF3583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88A0E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92461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98B25B" w14:textId="72CEE936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08%)</w:t>
            </w:r>
          </w:p>
        </w:tc>
      </w:tr>
    </w:tbl>
    <w:p w14:paraId="33B49E02" w14:textId="50A856D0" w:rsidR="00C12CE1" w:rsidRPr="00793EB1" w:rsidRDefault="00E10CFC" w:rsidP="00C12CE1">
      <w:pPr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30</w:t>
      </w:r>
      <w:r w:rsidR="00793EB1">
        <w:rPr>
          <w:rFonts w:ascii="Times New Roman" w:hAnsi="Times New Roman"/>
          <w:szCs w:val="21"/>
        </w:rPr>
        <w:t>;</w:t>
      </w:r>
      <w:r w:rsidR="00C12CE1" w:rsidRPr="00793EB1">
        <w:rPr>
          <w:rFonts w:ascii="Times New Roman" w:hAnsi="Times New Roman"/>
          <w:szCs w:val="21"/>
        </w:rPr>
        <w:t xml:space="preserve"> AAG gap sizes = 30</w:t>
      </w:r>
      <w:r w:rsidRPr="00793EB1">
        <w:rPr>
          <w:rFonts w:ascii="Times New Roman" w:hAnsi="Times New Roman"/>
          <w:szCs w:val="21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205CD6B1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  <w:vAlign w:val="center"/>
          </w:tcPr>
          <w:p w14:paraId="331E8E2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  <w:vAlign w:val="center"/>
          </w:tcPr>
          <w:p w14:paraId="363FC5A2" w14:textId="47708460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 w:rsidR="00C12CE1" w:rsidRPr="00793EB1">
              <w:rPr>
                <w:rFonts w:ascii="Times New Roman" w:hAnsi="Times New Roman"/>
                <w:szCs w:val="21"/>
              </w:rPr>
              <w:t>619 of 10,800 (61.29%)</w:t>
            </w:r>
          </w:p>
        </w:tc>
        <w:tc>
          <w:tcPr>
            <w:tcW w:w="1937" w:type="pct"/>
            <w:tcBorders>
              <w:bottom w:val="nil"/>
            </w:tcBorders>
            <w:vAlign w:val="center"/>
          </w:tcPr>
          <w:p w14:paraId="478DA76D" w14:textId="5C295433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 xml:space="preserve">255 of </w:t>
            </w:r>
            <w:r w:rsidR="00793EB1">
              <w:rPr>
                <w:rFonts w:ascii="Times New Roman" w:hAnsi="Times New Roman"/>
                <w:szCs w:val="21"/>
              </w:rPr>
              <w:t>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793EB1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15.12%)</w:t>
            </w:r>
          </w:p>
        </w:tc>
      </w:tr>
      <w:tr w:rsidR="00C12CE1" w:rsidRPr="00793EB1" w14:paraId="229BA3D6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4A512D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BD01047" w14:textId="24DD415A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C12CE1" w:rsidRPr="00793EB1">
              <w:rPr>
                <w:rFonts w:ascii="Times New Roman" w:hAnsi="Times New Roman"/>
                <w:szCs w:val="21"/>
              </w:rPr>
              <w:t>033 of 10,800 (28.08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80D55A7" w14:textId="38901F70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7.56%)</w:t>
            </w:r>
          </w:p>
        </w:tc>
      </w:tr>
      <w:tr w:rsidR="00C12CE1" w:rsidRPr="00793EB1" w14:paraId="6CCB71B5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47E91D1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550EA93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37 of 10,800 (7.75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2E7F82D8" w14:textId="0C12EFA5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0.11%)</w:t>
            </w:r>
          </w:p>
        </w:tc>
      </w:tr>
      <w:tr w:rsidR="00C12CE1" w:rsidRPr="00793EB1" w14:paraId="4E508306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D6136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6B350E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44 of 10,800 (2.26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346D43" w14:textId="4D804C41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2.04%)</w:t>
            </w:r>
          </w:p>
        </w:tc>
      </w:tr>
      <w:tr w:rsidR="00C12CE1" w:rsidRPr="00793EB1" w14:paraId="0429B90B" w14:textId="77777777" w:rsidTr="00E10CFC">
        <w:trPr>
          <w:trHeight w:val="9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01BF554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24380F7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1 of 10,800 (0.47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15B60D52" w14:textId="4DFA461C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9.73%)</w:t>
            </w:r>
          </w:p>
        </w:tc>
      </w:tr>
      <w:tr w:rsidR="00C12CE1" w:rsidRPr="00793EB1" w14:paraId="0E7698DF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FAC7B9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70E2A3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6 of 10,800 (0.15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576826E" w14:textId="15607A9D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8.54%)</w:t>
            </w:r>
          </w:p>
        </w:tc>
      </w:tr>
      <w:tr w:rsidR="00C12CE1" w:rsidRPr="00793EB1" w14:paraId="5D26BB73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76D34D7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2350DA9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6FDF1B49" w14:textId="314C95BA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 xml:space="preserve">80 of </w:t>
            </w:r>
            <w:r w:rsidR="00793EB1">
              <w:rPr>
                <w:rFonts w:ascii="Times New Roman" w:hAnsi="Times New Roman"/>
                <w:szCs w:val="21"/>
              </w:rPr>
              <w:t>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793EB1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4.75%)</w:t>
            </w:r>
          </w:p>
        </w:tc>
      </w:tr>
      <w:tr w:rsidR="00C12CE1" w:rsidRPr="00793EB1" w14:paraId="7C82F01A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F2156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lastRenderedPageBreak/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2BD61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FC17A70" w14:textId="6F0ADD3F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67%)</w:t>
            </w:r>
          </w:p>
        </w:tc>
      </w:tr>
      <w:tr w:rsidR="00C12CE1" w:rsidRPr="00793EB1" w14:paraId="5B35092E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4642185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70ACCE6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3076DE25" w14:textId="0ED6BB24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95%)</w:t>
            </w:r>
          </w:p>
        </w:tc>
      </w:tr>
      <w:tr w:rsidR="00C12CE1" w:rsidRPr="00793EB1" w14:paraId="0194EE27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AE1E7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ED2FB7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05EE54" w14:textId="5ED6144A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67%)</w:t>
            </w:r>
          </w:p>
        </w:tc>
      </w:tr>
      <w:tr w:rsidR="00C12CE1" w:rsidRPr="00793EB1" w14:paraId="078246A8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4980F54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734E9DF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2A0E73EE" w14:textId="55D54E45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14%)</w:t>
            </w:r>
          </w:p>
        </w:tc>
      </w:tr>
      <w:tr w:rsidR="00C12CE1" w:rsidRPr="00793EB1" w14:paraId="5B2B9AAF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BDD62A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71EE01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6886F89" w14:textId="7328A2C7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19%)</w:t>
            </w:r>
          </w:p>
        </w:tc>
      </w:tr>
      <w:tr w:rsidR="00C12CE1" w:rsidRPr="00793EB1" w14:paraId="30CA7089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32DA031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70B5693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7A913C7D" w14:textId="78F993D7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53%)</w:t>
            </w:r>
          </w:p>
        </w:tc>
      </w:tr>
      <w:tr w:rsidR="00C12CE1" w:rsidRPr="00793EB1" w14:paraId="7626636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4C0B9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6669B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F1751C" w14:textId="19A9A082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01%)</w:t>
            </w:r>
          </w:p>
        </w:tc>
      </w:tr>
    </w:tbl>
    <w:p w14:paraId="39C1258A" w14:textId="01FA7307" w:rsidR="00C12CE1" w:rsidRPr="00793EB1" w:rsidRDefault="00E10CFC" w:rsidP="00C12CE1">
      <w:pPr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40</w:t>
      </w:r>
      <w:r w:rsidR="00793EB1">
        <w:rPr>
          <w:rFonts w:ascii="Times New Roman" w:hAnsi="Times New Roman"/>
          <w:szCs w:val="21"/>
        </w:rPr>
        <w:t>;</w:t>
      </w:r>
      <w:r w:rsidR="00C12CE1" w:rsidRPr="00793EB1">
        <w:rPr>
          <w:rFonts w:ascii="Times New Roman" w:hAnsi="Times New Roman"/>
          <w:szCs w:val="21"/>
        </w:rPr>
        <w:t xml:space="preserve"> AAG gap sizes = 40</w:t>
      </w:r>
      <w:r w:rsidRPr="00793EB1">
        <w:rPr>
          <w:rFonts w:ascii="Times New Roman" w:hAnsi="Times New Roman"/>
          <w:szCs w:val="21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373DF7FC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  <w:vAlign w:val="center"/>
          </w:tcPr>
          <w:p w14:paraId="41C9E9F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  <w:vAlign w:val="center"/>
          </w:tcPr>
          <w:p w14:paraId="7A2253FE" w14:textId="001B7D48" w:rsidR="00C12CE1" w:rsidRPr="00793EB1" w:rsidRDefault="00C12CE1" w:rsidP="00793EB1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207 of 10,605 (58.53%)</w:t>
            </w:r>
          </w:p>
        </w:tc>
        <w:tc>
          <w:tcPr>
            <w:tcW w:w="1937" w:type="pct"/>
            <w:tcBorders>
              <w:bottom w:val="nil"/>
            </w:tcBorders>
            <w:vAlign w:val="center"/>
          </w:tcPr>
          <w:p w14:paraId="11FD2340" w14:textId="002ED0BB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 xml:space="preserve">125 </w:t>
            </w:r>
            <w:r w:rsidR="00793EB1">
              <w:rPr>
                <w:rFonts w:ascii="Times New Roman" w:hAnsi="Times New Roman"/>
                <w:szCs w:val="21"/>
              </w:rPr>
              <w:t>of 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793EB1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7.41%)</w:t>
            </w:r>
          </w:p>
        </w:tc>
      </w:tr>
      <w:tr w:rsidR="00C12CE1" w:rsidRPr="00793EB1" w14:paraId="53382F94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F5F5F0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CE7420" w14:textId="14199204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C12CE1" w:rsidRPr="00793EB1">
              <w:rPr>
                <w:rFonts w:ascii="Times New Roman" w:hAnsi="Times New Roman"/>
                <w:szCs w:val="21"/>
              </w:rPr>
              <w:t>740 of 10,605 (25.84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49D9DF" w14:textId="1F0A43DE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97%)</w:t>
            </w:r>
          </w:p>
        </w:tc>
      </w:tr>
      <w:tr w:rsidR="00C12CE1" w:rsidRPr="00793EB1" w14:paraId="3DFC18AF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2D862C5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0F60BF55" w14:textId="7DD4A985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022 of 10,605 (9.64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0D98E7AA" w14:textId="67DA67E2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4.86%)</w:t>
            </w:r>
          </w:p>
        </w:tc>
      </w:tr>
      <w:tr w:rsidR="00C12CE1" w:rsidRPr="00793EB1" w14:paraId="1629480D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B4BC6B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5125B5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41 of 10,605 (4.16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4675FD" w14:textId="40D04170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17%)</w:t>
            </w:r>
          </w:p>
        </w:tc>
      </w:tr>
      <w:tr w:rsidR="00C12CE1" w:rsidRPr="00793EB1" w14:paraId="6E53B3AE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48BDC5B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33577AD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54 of 10,605 (1.45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3E0F5C46" w14:textId="106B3497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28%)</w:t>
            </w:r>
          </w:p>
        </w:tc>
      </w:tr>
      <w:tr w:rsidR="00C12CE1" w:rsidRPr="00793EB1" w14:paraId="6345540F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C211AA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D07C5F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1 of 10,605 (0.39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418983" w14:textId="7BCD4298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8.54%)</w:t>
            </w:r>
          </w:p>
        </w:tc>
      </w:tr>
      <w:tr w:rsidR="00C12CE1" w:rsidRPr="00793EB1" w14:paraId="6972E574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75B6ABD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7BEA987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71E7ECC3" w14:textId="0C80B4D6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 xml:space="preserve">98 of </w:t>
            </w:r>
            <w:r w:rsidR="00793EB1">
              <w:rPr>
                <w:rFonts w:ascii="Times New Roman" w:hAnsi="Times New Roman"/>
                <w:szCs w:val="21"/>
              </w:rPr>
              <w:t>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793EB1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5.81%)</w:t>
            </w:r>
          </w:p>
        </w:tc>
      </w:tr>
      <w:tr w:rsidR="00C12CE1" w:rsidRPr="00793EB1" w14:paraId="4748DCF2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D993A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01E81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132DCAD" w14:textId="40A633B5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56%)</w:t>
            </w:r>
          </w:p>
        </w:tc>
      </w:tr>
      <w:tr w:rsidR="00C12CE1" w:rsidRPr="00793EB1" w14:paraId="5E39CCB3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515112B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2E48F34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3FA9554A" w14:textId="431A88E9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4.33%)</w:t>
            </w:r>
          </w:p>
        </w:tc>
      </w:tr>
      <w:tr w:rsidR="00C12CE1" w:rsidRPr="00793EB1" w14:paraId="00719804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A6EE08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AA9157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3A8DEA2" w14:textId="6C032A88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7.95%)</w:t>
            </w:r>
          </w:p>
        </w:tc>
      </w:tr>
      <w:tr w:rsidR="00C12CE1" w:rsidRPr="00793EB1" w14:paraId="6B15D977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20E1768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048D88F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44CC423C" w14:textId="5083A615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4.15%)</w:t>
            </w:r>
          </w:p>
        </w:tc>
      </w:tr>
      <w:tr w:rsidR="00C12CE1" w:rsidRPr="00793EB1" w14:paraId="155ECBB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0448E5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15467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3E3407" w14:textId="65874513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29%)</w:t>
            </w:r>
          </w:p>
        </w:tc>
      </w:tr>
      <w:tr w:rsidR="00C12CE1" w:rsidRPr="00793EB1" w14:paraId="5AB6FB38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70BAA0F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42BD3FD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7147633C" w14:textId="1171D4C1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14%)</w:t>
            </w:r>
          </w:p>
        </w:tc>
      </w:tr>
      <w:tr w:rsidR="00C12CE1" w:rsidRPr="00793EB1" w14:paraId="1903C7B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8D0681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E35FE8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872D935" w14:textId="56FBA456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7.59%)</w:t>
            </w:r>
          </w:p>
        </w:tc>
      </w:tr>
      <w:tr w:rsidR="00C12CE1" w:rsidRPr="00793EB1" w14:paraId="0310B492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411225F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7047C7E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0CCBD756" w14:textId="0EDC683D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32%)</w:t>
            </w:r>
          </w:p>
        </w:tc>
      </w:tr>
      <w:tr w:rsidR="00C12CE1" w:rsidRPr="00793EB1" w14:paraId="2AC8DE3D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EBEC9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E0A63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85472E8" w14:textId="38979C57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49%)</w:t>
            </w:r>
          </w:p>
        </w:tc>
      </w:tr>
      <w:tr w:rsidR="00C12CE1" w:rsidRPr="00793EB1" w14:paraId="72E7E17A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7702873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370A975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2C5C7B03" w14:textId="2B558794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26%)</w:t>
            </w:r>
          </w:p>
        </w:tc>
      </w:tr>
      <w:tr w:rsidR="00C12CE1" w:rsidRPr="00793EB1" w14:paraId="55532EA3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4C1F8C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0720D6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2795F8C" w14:textId="25DE0490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 of 1</w:t>
            </w:r>
            <w:r w:rsidR="00C12CE1" w:rsidRPr="00793EB1">
              <w:rPr>
                <w:rFonts w:ascii="Times New Roman" w:hAnsi="Times New Roman"/>
                <w:szCs w:val="21"/>
              </w:rPr>
              <w:t>686 (2.91%)</w:t>
            </w:r>
          </w:p>
        </w:tc>
      </w:tr>
      <w:tr w:rsidR="00C12CE1" w:rsidRPr="00793EB1" w14:paraId="393DC67F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7331069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3AD5E35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3A7F1B0E" w14:textId="32F4466D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2 of 1</w:t>
            </w:r>
            <w:r w:rsidR="00C12CE1" w:rsidRPr="00793EB1">
              <w:rPr>
                <w:rFonts w:ascii="Times New Roman" w:hAnsi="Times New Roman"/>
                <w:szCs w:val="21"/>
              </w:rPr>
              <w:t>686 (3.08%)</w:t>
            </w:r>
          </w:p>
        </w:tc>
      </w:tr>
      <w:tr w:rsidR="00C12CE1" w:rsidRPr="00793EB1" w14:paraId="35394DC5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1F4CAE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718044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F694998" w14:textId="0B3F07AB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25%)</w:t>
            </w:r>
          </w:p>
        </w:tc>
      </w:tr>
      <w:tr w:rsidR="00C12CE1" w:rsidRPr="00793EB1" w14:paraId="7FF69BB6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72695AA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4EC79B9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5AA82740" w14:textId="0C15E8DE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42%)</w:t>
            </w:r>
          </w:p>
        </w:tc>
      </w:tr>
      <w:tr w:rsidR="00C12CE1" w:rsidRPr="00793EB1" w14:paraId="54F93385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2C090A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07B048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A6A8EE8" w14:textId="3F933389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89%)</w:t>
            </w:r>
          </w:p>
        </w:tc>
      </w:tr>
      <w:tr w:rsidR="00C12CE1" w:rsidRPr="00793EB1" w14:paraId="0A1C79EE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vAlign w:val="center"/>
          </w:tcPr>
          <w:p w14:paraId="773A5BF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2067" w:type="pct"/>
            <w:tcBorders>
              <w:top w:val="nil"/>
              <w:bottom w:val="nil"/>
            </w:tcBorders>
            <w:vAlign w:val="center"/>
          </w:tcPr>
          <w:p w14:paraId="14E70D1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vAlign w:val="center"/>
          </w:tcPr>
          <w:p w14:paraId="7EEDF6A8" w14:textId="0D2CF307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06%)</w:t>
            </w:r>
          </w:p>
        </w:tc>
      </w:tr>
      <w:tr w:rsidR="00C12CE1" w:rsidRPr="00793EB1" w14:paraId="0804D3E9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7E4C5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439E3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1A74EF" w14:textId="1074085F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24%)</w:t>
            </w:r>
          </w:p>
        </w:tc>
      </w:tr>
    </w:tbl>
    <w:p w14:paraId="3C425874" w14:textId="00CB32D6" w:rsidR="00C12CE1" w:rsidRPr="00793EB1" w:rsidRDefault="00E10CFC" w:rsidP="00C12CE1">
      <w:pPr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30</w:t>
      </w:r>
      <w:r w:rsidR="00793EB1">
        <w:rPr>
          <w:rFonts w:ascii="Times New Roman" w:hAnsi="Times New Roman"/>
          <w:szCs w:val="21"/>
        </w:rPr>
        <w:t>;</w:t>
      </w:r>
      <w:r w:rsidR="00C12CE1" w:rsidRPr="00793EB1">
        <w:rPr>
          <w:rFonts w:ascii="Times New Roman" w:hAnsi="Times New Roman"/>
          <w:szCs w:val="21"/>
        </w:rPr>
        <w:t xml:space="preserve"> AAG gap sizes = 80</w:t>
      </w:r>
      <w:r w:rsidRPr="00793EB1">
        <w:rPr>
          <w:rFonts w:ascii="Times New Roman" w:hAnsi="Times New Roman"/>
          <w:szCs w:val="21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45B74335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</w:tcPr>
          <w:p w14:paraId="5848269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</w:tcPr>
          <w:p w14:paraId="62FC6D01" w14:textId="1050316D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="00C12CE1" w:rsidRPr="00793EB1">
              <w:rPr>
                <w:rFonts w:ascii="Times New Roman" w:hAnsi="Times New Roman"/>
                <w:szCs w:val="21"/>
              </w:rPr>
              <w:t>480 of 11,617 (47.17%)</w:t>
            </w:r>
          </w:p>
        </w:tc>
        <w:tc>
          <w:tcPr>
            <w:tcW w:w="1937" w:type="pct"/>
            <w:tcBorders>
              <w:bottom w:val="nil"/>
            </w:tcBorders>
          </w:tcPr>
          <w:p w14:paraId="08EEA186" w14:textId="2EF38BF6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 xml:space="preserve">65 of </w:t>
            </w:r>
            <w:r w:rsidR="00793EB1">
              <w:rPr>
                <w:rFonts w:ascii="Times New Roman" w:hAnsi="Times New Roman"/>
                <w:szCs w:val="21"/>
              </w:rPr>
              <w:t>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793EB1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3.86%)</w:t>
            </w:r>
          </w:p>
        </w:tc>
      </w:tr>
      <w:tr w:rsidR="00C12CE1" w:rsidRPr="00793EB1" w14:paraId="1470FCC3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9A249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79A020" w14:textId="57A386A9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C12CE1" w:rsidRPr="00793EB1">
              <w:rPr>
                <w:rFonts w:ascii="Times New Roman" w:hAnsi="Times New Roman"/>
                <w:szCs w:val="21"/>
              </w:rPr>
              <w:t>245 of 11,617 (27.93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00B01B" w14:textId="504D1935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96%)</w:t>
            </w:r>
          </w:p>
        </w:tc>
      </w:tr>
      <w:tr w:rsidR="00C12CE1" w:rsidRPr="00793EB1" w14:paraId="556BFC0A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D9D8F8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098A502" w14:textId="297AF5DD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517 of 11,617 (13.06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6AFF0B93" w14:textId="38CCF2FA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36%)</w:t>
            </w:r>
          </w:p>
        </w:tc>
      </w:tr>
      <w:tr w:rsidR="00C12CE1" w:rsidRPr="00793EB1" w14:paraId="5D10119E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B0EC5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6898B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38 of 11,617 (6.35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7B81BD2" w14:textId="299229CD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91%)</w:t>
            </w:r>
          </w:p>
        </w:tc>
      </w:tr>
      <w:tr w:rsidR="00C12CE1" w:rsidRPr="00793EB1" w14:paraId="08657C43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C80BB6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01A34D6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16 of 11,617 (3.58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70DDCF45" w14:textId="675A742A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54%)</w:t>
            </w:r>
          </w:p>
        </w:tc>
      </w:tr>
      <w:tr w:rsidR="00C12CE1" w:rsidRPr="00793EB1" w14:paraId="5D66E141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85CCE7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69609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09 of 11,617 (1.80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AAF431" w14:textId="14274F2B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79%)</w:t>
            </w:r>
          </w:p>
        </w:tc>
      </w:tr>
      <w:tr w:rsidR="00C12CE1" w:rsidRPr="00793EB1" w14:paraId="31B8BC44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auto"/>
          </w:tcPr>
          <w:p w14:paraId="4EDC525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auto"/>
          </w:tcPr>
          <w:p w14:paraId="75503B6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 of 11,617 (0.10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auto"/>
          </w:tcPr>
          <w:p w14:paraId="2204EB04" w14:textId="4314EB47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14%)</w:t>
            </w:r>
          </w:p>
        </w:tc>
      </w:tr>
      <w:tr w:rsidR="00C12CE1" w:rsidRPr="00793EB1" w14:paraId="6EFCD471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1B3EF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4A6CE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40D374" w14:textId="1492E7A6" w:rsidR="00C12CE1" w:rsidRPr="00793EB1" w:rsidRDefault="00793EB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80%)</w:t>
            </w:r>
          </w:p>
        </w:tc>
      </w:tr>
      <w:tr w:rsidR="00C12CE1" w:rsidRPr="00793EB1" w14:paraId="5B1C44E6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746EE1F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lastRenderedPageBreak/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CDED42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6B7DFB3D" w14:textId="636D95D5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(</w:t>
            </w:r>
            <w:r w:rsidR="00C12CE1" w:rsidRPr="00793EB1">
              <w:rPr>
                <w:rFonts w:ascii="Times New Roman" w:hAnsi="Times New Roman"/>
                <w:szCs w:val="21"/>
              </w:rPr>
              <w:t>4.39%)</w:t>
            </w:r>
          </w:p>
        </w:tc>
      </w:tr>
      <w:tr w:rsidR="00C12CE1" w:rsidRPr="00793EB1" w14:paraId="41750AD0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8C219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8F094B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086E111" w14:textId="4D5C2FB5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4 of 1686</w:t>
            </w:r>
            <w:r w:rsidR="00B30882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5.58%)</w:t>
            </w:r>
          </w:p>
        </w:tc>
      </w:tr>
      <w:tr w:rsidR="00C12CE1" w:rsidRPr="00793EB1" w14:paraId="179CC4C8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22CABE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46CB645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3D4D930" w14:textId="649F1522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5.04%)</w:t>
            </w:r>
          </w:p>
        </w:tc>
      </w:tr>
      <w:tr w:rsidR="00C12CE1" w:rsidRPr="00793EB1" w14:paraId="5974F8FB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435E4E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9C41B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931AB9" w14:textId="45FAA626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55%)</w:t>
            </w:r>
          </w:p>
        </w:tc>
      </w:tr>
      <w:tr w:rsidR="00C12CE1" w:rsidRPr="00793EB1" w14:paraId="5A3DCF16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7780A3D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D1AC6E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274D4431" w14:textId="3BC4CFC1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25%)</w:t>
            </w:r>
          </w:p>
        </w:tc>
      </w:tr>
      <w:tr w:rsidR="00C12CE1" w:rsidRPr="00793EB1" w14:paraId="4FA48B85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3E5D2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896D8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3C8AC6" w14:textId="0862F1B0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25%)</w:t>
            </w:r>
          </w:p>
        </w:tc>
      </w:tr>
      <w:tr w:rsidR="00C12CE1" w:rsidRPr="00793EB1" w14:paraId="75845F6A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768952F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0D41C6C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2F734E02" w14:textId="56DEA6DB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89%)</w:t>
            </w:r>
          </w:p>
        </w:tc>
      </w:tr>
      <w:tr w:rsidR="00C12CE1" w:rsidRPr="00793EB1" w14:paraId="2E1E5F4D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4D6AA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01805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A4F381" w14:textId="36B4090F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65%)</w:t>
            </w:r>
          </w:p>
        </w:tc>
      </w:tr>
      <w:tr w:rsidR="00C12CE1" w:rsidRPr="00793EB1" w14:paraId="3B324752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E3AD2B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1B32DE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21F47B7E" w14:textId="33CC54B3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 xml:space="preserve">24 of </w:t>
            </w:r>
            <w:r w:rsidR="00B30882">
              <w:rPr>
                <w:rFonts w:ascii="Times New Roman" w:hAnsi="Times New Roman"/>
                <w:szCs w:val="21"/>
              </w:rPr>
              <w:t>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B30882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1.42%)</w:t>
            </w:r>
          </w:p>
        </w:tc>
      </w:tr>
      <w:tr w:rsidR="00C12CE1" w:rsidRPr="00793EB1" w14:paraId="65964513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E6F79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B658A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73692B" w14:textId="40DA1F1C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25%)</w:t>
            </w:r>
          </w:p>
        </w:tc>
      </w:tr>
      <w:tr w:rsidR="00C12CE1" w:rsidRPr="00793EB1" w14:paraId="735E7E75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0E4DB6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6C278D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DA23881" w14:textId="13F8237E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42%)</w:t>
            </w:r>
          </w:p>
        </w:tc>
      </w:tr>
      <w:tr w:rsidR="00C12CE1" w:rsidRPr="00793EB1" w14:paraId="10162911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26474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89B43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BD406CF" w14:textId="317649B4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54%)</w:t>
            </w:r>
          </w:p>
        </w:tc>
      </w:tr>
      <w:tr w:rsidR="00C12CE1" w:rsidRPr="00793EB1" w14:paraId="6A1AEE11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3D321A0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461CBEB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57CCE285" w14:textId="21F64952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95%)</w:t>
            </w:r>
          </w:p>
        </w:tc>
      </w:tr>
      <w:tr w:rsidR="00C12CE1" w:rsidRPr="00793EB1" w14:paraId="482ACD19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2BF5A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7B6AE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C0B69F" w14:textId="00679AD8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90%)</w:t>
            </w:r>
          </w:p>
        </w:tc>
      </w:tr>
      <w:tr w:rsidR="00C12CE1" w:rsidRPr="00793EB1" w14:paraId="780050CD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2D0B220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F25609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77F7C9A9" w14:textId="21AC11F5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38%)</w:t>
            </w:r>
          </w:p>
        </w:tc>
      </w:tr>
      <w:tr w:rsidR="00C12CE1" w:rsidRPr="00793EB1" w14:paraId="341D6E54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F28C4C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11ED5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CA3343" w14:textId="6139B467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25%)</w:t>
            </w:r>
          </w:p>
        </w:tc>
      </w:tr>
      <w:tr w:rsidR="00C12CE1" w:rsidRPr="00793EB1" w14:paraId="659BA6E6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81E4FF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DEE096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5FEB6C03" w14:textId="7DCAB7D2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36%)</w:t>
            </w:r>
          </w:p>
        </w:tc>
      </w:tr>
      <w:tr w:rsidR="00C12CE1" w:rsidRPr="00793EB1" w14:paraId="68775E99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5EB06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A23A0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098295C" w14:textId="64FADC69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95%)</w:t>
            </w:r>
          </w:p>
        </w:tc>
      </w:tr>
      <w:tr w:rsidR="00C12CE1" w:rsidRPr="00793EB1" w14:paraId="765F0A81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6750BE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35710B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E29D863" w14:textId="06E6A25B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78%)</w:t>
            </w:r>
          </w:p>
        </w:tc>
      </w:tr>
      <w:tr w:rsidR="00C12CE1" w:rsidRPr="00793EB1" w14:paraId="0C65287F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722EE1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14287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605336" w14:textId="58EF3A59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66%)</w:t>
            </w:r>
          </w:p>
        </w:tc>
      </w:tr>
      <w:tr w:rsidR="00C12CE1" w:rsidRPr="00793EB1" w14:paraId="37486255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1FCF368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B6AA65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757C2946" w14:textId="6C9E587F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66%)</w:t>
            </w:r>
          </w:p>
        </w:tc>
      </w:tr>
      <w:tr w:rsidR="00C12CE1" w:rsidRPr="00793EB1" w14:paraId="202AB56D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F1331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42D06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40E1FF" w14:textId="11B5FD1F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77%)</w:t>
            </w:r>
          </w:p>
        </w:tc>
      </w:tr>
      <w:tr w:rsidR="00C12CE1" w:rsidRPr="00793EB1" w14:paraId="288417DB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217EDC8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ADE2CC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5867FDE5" w14:textId="0DBC40D7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12%)</w:t>
            </w:r>
          </w:p>
        </w:tc>
      </w:tr>
      <w:tr w:rsidR="00C12CE1" w:rsidRPr="00793EB1" w14:paraId="6F42C90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93E1F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51479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33DA19" w14:textId="0A1042E3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66%)</w:t>
            </w:r>
          </w:p>
        </w:tc>
      </w:tr>
      <w:tr w:rsidR="00C12CE1" w:rsidRPr="00793EB1" w14:paraId="11952EE9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7027B4A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E49C4F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2F169D16" w14:textId="2CE2BC95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25%)</w:t>
            </w:r>
          </w:p>
        </w:tc>
      </w:tr>
      <w:tr w:rsidR="00C12CE1" w:rsidRPr="00793EB1" w14:paraId="44B814F6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3552E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FBAFD0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88DDF6" w14:textId="116969DD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90%)</w:t>
            </w:r>
          </w:p>
        </w:tc>
      </w:tr>
      <w:tr w:rsidR="00C12CE1" w:rsidRPr="00793EB1" w14:paraId="07CAD62F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508FF1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52F6B3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27306CCE" w14:textId="140EEC93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66%)</w:t>
            </w:r>
          </w:p>
        </w:tc>
      </w:tr>
      <w:tr w:rsidR="00C12CE1" w:rsidRPr="00793EB1" w14:paraId="3FE143C1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87772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6F3083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8EA875" w14:textId="1B967A1A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91%)</w:t>
            </w:r>
          </w:p>
        </w:tc>
      </w:tr>
      <w:tr w:rsidR="00C12CE1" w:rsidRPr="00793EB1" w14:paraId="5A944582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3FF1263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154FE4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54ABB6E5" w14:textId="76D701D9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60%)</w:t>
            </w:r>
          </w:p>
        </w:tc>
      </w:tr>
      <w:tr w:rsidR="00C12CE1" w:rsidRPr="00793EB1" w14:paraId="6A3E9BE2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3B6FA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375B4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B62F39" w14:textId="316EC9D5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 xml:space="preserve">17 of </w:t>
            </w:r>
            <w:r w:rsidR="00B30882">
              <w:rPr>
                <w:rFonts w:ascii="Times New Roman" w:hAnsi="Times New Roman"/>
                <w:szCs w:val="21"/>
              </w:rPr>
              <w:t>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B30882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1.01%)</w:t>
            </w:r>
          </w:p>
        </w:tc>
      </w:tr>
      <w:tr w:rsidR="00C12CE1" w:rsidRPr="00793EB1" w14:paraId="65AB01B2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7EEF28C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7FD62C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EC2E3D4" w14:textId="0241CEB8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25%)</w:t>
            </w:r>
          </w:p>
        </w:tc>
      </w:tr>
      <w:tr w:rsidR="00C12CE1" w:rsidRPr="00793EB1" w14:paraId="30A9F53B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6D070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B3203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BE87A55" w14:textId="31A41042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78%)</w:t>
            </w:r>
          </w:p>
        </w:tc>
      </w:tr>
      <w:tr w:rsidR="00C12CE1" w:rsidRPr="00793EB1" w14:paraId="3D99EA8B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0331B6E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543311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DBED910" w14:textId="7E107C48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72%)</w:t>
            </w:r>
          </w:p>
        </w:tc>
      </w:tr>
      <w:tr w:rsidR="00C12CE1" w:rsidRPr="00793EB1" w14:paraId="6CB58EA9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C7A50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12987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6F08E9" w14:textId="597CD1DD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4.57%)</w:t>
            </w:r>
          </w:p>
        </w:tc>
      </w:tr>
      <w:tr w:rsidR="00C12CE1" w:rsidRPr="00793EB1" w14:paraId="187D2F39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0C2ED63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BDBE5B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3E09C952" w14:textId="248BE0EE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61%)</w:t>
            </w:r>
          </w:p>
        </w:tc>
      </w:tr>
      <w:tr w:rsidR="00C12CE1" w:rsidRPr="00793EB1" w14:paraId="3DC5499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896EC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6BB6A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4B6097" w14:textId="2540D58B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77%)</w:t>
            </w:r>
          </w:p>
        </w:tc>
      </w:tr>
      <w:tr w:rsidR="00C12CE1" w:rsidRPr="00793EB1" w14:paraId="6DF127E2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4A5CDD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7D5DD8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62A1A2D8" w14:textId="434CE91F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72%)</w:t>
            </w:r>
          </w:p>
        </w:tc>
      </w:tr>
      <w:tr w:rsidR="00C12CE1" w:rsidRPr="00793EB1" w14:paraId="0B612840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940D2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C8608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2D4948" w14:textId="789829DE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36%)</w:t>
            </w:r>
          </w:p>
        </w:tc>
      </w:tr>
      <w:tr w:rsidR="00C12CE1" w:rsidRPr="00793EB1" w14:paraId="473CF631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2951D19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42E2DD2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44C1E8E" w14:textId="008B212A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72%)</w:t>
            </w:r>
          </w:p>
        </w:tc>
      </w:tr>
      <w:tr w:rsidR="00C12CE1" w:rsidRPr="00793EB1" w14:paraId="3EC2BAF8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BD900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4AB79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727A18" w14:textId="7483F0F1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68%)</w:t>
            </w:r>
          </w:p>
        </w:tc>
      </w:tr>
      <w:tr w:rsidR="00C12CE1" w:rsidRPr="00793EB1" w14:paraId="2B60A137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F8B842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65A822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493FB070" w14:textId="04BF3F99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89%)</w:t>
            </w:r>
          </w:p>
        </w:tc>
      </w:tr>
      <w:tr w:rsidR="00C12CE1" w:rsidRPr="00793EB1" w14:paraId="34A5243D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5157D5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77567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3BF7FB" w14:textId="2FEFBCFB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54%)</w:t>
            </w:r>
          </w:p>
        </w:tc>
      </w:tr>
      <w:tr w:rsidR="00C12CE1" w:rsidRPr="00793EB1" w14:paraId="2277C3B4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3E6BF9A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0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</w:tcPr>
          <w:p w14:paraId="4F5525B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</w:tcPr>
          <w:p w14:paraId="10944069" w14:textId="1B31C666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06%)</w:t>
            </w:r>
          </w:p>
        </w:tc>
      </w:tr>
    </w:tbl>
    <w:p w14:paraId="679B95C6" w14:textId="1BD5D0F1" w:rsidR="00C12CE1" w:rsidRPr="00793EB1" w:rsidRDefault="00E10CFC" w:rsidP="00C12CE1">
      <w:pPr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30</w:t>
      </w:r>
      <w:r w:rsidR="00F253A1">
        <w:rPr>
          <w:rFonts w:ascii="Times New Roman" w:hAnsi="Times New Roman"/>
          <w:szCs w:val="21"/>
        </w:rPr>
        <w:t>;</w:t>
      </w:r>
      <w:r w:rsidR="00C12CE1" w:rsidRPr="00793EB1">
        <w:rPr>
          <w:rFonts w:ascii="Times New Roman" w:hAnsi="Times New Roman"/>
          <w:szCs w:val="21"/>
        </w:rPr>
        <w:t xml:space="preserve"> AAG gap sizes = 270</w:t>
      </w:r>
      <w:r w:rsidRPr="00793EB1">
        <w:rPr>
          <w:rFonts w:ascii="Times New Roman" w:hAnsi="Times New Roman"/>
          <w:szCs w:val="21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33425A22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</w:tcPr>
          <w:p w14:paraId="56CDAE6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</w:tcPr>
          <w:p w14:paraId="2BA8D80C" w14:textId="39DCD77C" w:rsidR="00C12CE1" w:rsidRPr="00793EB1" w:rsidRDefault="001263BD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 w:rsidR="00C12CE1" w:rsidRPr="00793EB1">
              <w:rPr>
                <w:rFonts w:ascii="Times New Roman" w:hAnsi="Times New Roman"/>
                <w:szCs w:val="21"/>
              </w:rPr>
              <w:t>784 of 9,068 (74.81%)</w:t>
            </w:r>
          </w:p>
        </w:tc>
        <w:tc>
          <w:tcPr>
            <w:tcW w:w="1937" w:type="pct"/>
            <w:tcBorders>
              <w:bottom w:val="nil"/>
            </w:tcBorders>
          </w:tcPr>
          <w:p w14:paraId="07751F67" w14:textId="5F94E908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4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44.42%)</w:t>
            </w:r>
          </w:p>
        </w:tc>
      </w:tr>
      <w:tr w:rsidR="00C12CE1" w:rsidRPr="00793EB1" w14:paraId="47048CC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88882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DCADD6" w14:textId="7FD7549C" w:rsidR="00C12CE1" w:rsidRPr="00793EB1" w:rsidRDefault="001263BD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645 of 9,068 (18.14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05F13D" w14:textId="6EBCB7A9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6.75%)</w:t>
            </w:r>
          </w:p>
        </w:tc>
      </w:tr>
      <w:tr w:rsidR="00C12CE1" w:rsidRPr="00793EB1" w14:paraId="6E0AFA8D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149A4D9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E9E9D3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23 of 9,068 (5.77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26037778" w14:textId="58DED3D7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2.775%)</w:t>
            </w:r>
          </w:p>
        </w:tc>
      </w:tr>
      <w:tr w:rsidR="00C12CE1" w:rsidRPr="00793EB1" w14:paraId="65708E5A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3AE9C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D269F1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6 of 9,068 (1.28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DB28A4E" w14:textId="7771CC46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5.63%)</w:t>
            </w:r>
          </w:p>
        </w:tc>
      </w:tr>
      <w:tr w:rsidR="00C12CE1" w:rsidRPr="00793EB1" w14:paraId="4CA82593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2A11FF7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0F8354B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3C560FC7" w14:textId="63B68C38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67%)</w:t>
            </w:r>
          </w:p>
        </w:tc>
      </w:tr>
      <w:tr w:rsidR="00C12CE1" w:rsidRPr="00793EB1" w14:paraId="3964C131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9B661E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D6AB2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7158B5" w14:textId="6D2E24AC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67%)</w:t>
            </w:r>
          </w:p>
        </w:tc>
      </w:tr>
      <w:tr w:rsidR="00C12CE1" w:rsidRPr="00793EB1" w14:paraId="1E123B6C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954396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F2C3FD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3F9A5095" w14:textId="1E41BCA5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55%)</w:t>
            </w:r>
          </w:p>
        </w:tc>
      </w:tr>
      <w:tr w:rsidR="00C12CE1" w:rsidRPr="00793EB1" w14:paraId="1DCB13A0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7E692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953C4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0378A8C" w14:textId="5AEEB79E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83%)</w:t>
            </w:r>
          </w:p>
        </w:tc>
      </w:tr>
      <w:tr w:rsidR="00C12CE1" w:rsidRPr="00793EB1" w14:paraId="15FAC879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12BC90D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70DF01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CC03D42" w14:textId="130712A6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18%)</w:t>
            </w:r>
          </w:p>
        </w:tc>
      </w:tr>
      <w:tr w:rsidR="00C12CE1" w:rsidRPr="00793EB1" w14:paraId="63341DE2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0E985F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9C58E4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EF2390" w14:textId="11633383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48%)</w:t>
            </w:r>
          </w:p>
        </w:tc>
      </w:tr>
      <w:tr w:rsidR="00C12CE1" w:rsidRPr="00793EB1" w14:paraId="7647B9D1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616B476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</w:tcPr>
          <w:p w14:paraId="6B9E641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</w:tcPr>
          <w:p w14:paraId="367309B2" w14:textId="25BBEDD3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06%)</w:t>
            </w:r>
          </w:p>
        </w:tc>
      </w:tr>
    </w:tbl>
    <w:p w14:paraId="38B0840F" w14:textId="48751877" w:rsidR="00C12CE1" w:rsidRPr="00793EB1" w:rsidRDefault="00E10CFC" w:rsidP="00C12CE1">
      <w:pPr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40</w:t>
      </w:r>
      <w:r w:rsidR="00F253A1">
        <w:rPr>
          <w:rFonts w:ascii="Times New Roman" w:hAnsi="Times New Roman"/>
          <w:szCs w:val="21"/>
        </w:rPr>
        <w:t xml:space="preserve">; </w:t>
      </w:r>
      <w:r w:rsidR="00C12CE1" w:rsidRPr="00793EB1">
        <w:rPr>
          <w:rFonts w:ascii="Times New Roman" w:hAnsi="Times New Roman"/>
          <w:szCs w:val="21"/>
        </w:rPr>
        <w:t>AAG gap sizes = 30</w:t>
      </w:r>
      <w:r w:rsidRPr="00793EB1">
        <w:rPr>
          <w:rFonts w:ascii="Times New Roman" w:hAnsi="Times New Roman"/>
          <w:szCs w:val="21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724709FD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</w:tcPr>
          <w:p w14:paraId="66C6F41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</w:tcPr>
          <w:p w14:paraId="798FCD01" w14:textId="63978D16" w:rsidR="00C12CE1" w:rsidRPr="00793EB1" w:rsidRDefault="001263BD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</w:t>
            </w:r>
            <w:r w:rsidR="00C12CE1" w:rsidRPr="00793EB1">
              <w:rPr>
                <w:rFonts w:ascii="Times New Roman" w:hAnsi="Times New Roman"/>
                <w:szCs w:val="21"/>
              </w:rPr>
              <w:t>318 of 9,825 (64.31%)</w:t>
            </w:r>
          </w:p>
        </w:tc>
        <w:tc>
          <w:tcPr>
            <w:tcW w:w="1937" w:type="pct"/>
            <w:tcBorders>
              <w:bottom w:val="nil"/>
            </w:tcBorders>
          </w:tcPr>
          <w:p w14:paraId="1CB8A2B7" w14:textId="359F8B33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8.23%)</w:t>
            </w:r>
          </w:p>
        </w:tc>
      </w:tr>
      <w:tr w:rsidR="00C12CE1" w:rsidRPr="00793EB1" w14:paraId="366BFBD5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A57220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C033D6" w14:textId="21BDEA98" w:rsidR="00C12CE1" w:rsidRPr="00793EB1" w:rsidRDefault="001263BD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C12CE1" w:rsidRPr="00793EB1">
              <w:rPr>
                <w:rFonts w:ascii="Times New Roman" w:hAnsi="Times New Roman"/>
                <w:szCs w:val="21"/>
              </w:rPr>
              <w:t>251 of 9,825 (22.91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9190C7" w14:textId="44ABEB4F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6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7.34%)</w:t>
            </w:r>
          </w:p>
        </w:tc>
      </w:tr>
      <w:tr w:rsidR="00C12CE1" w:rsidRPr="00793EB1" w14:paraId="2BAB76FB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7A8F68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806F60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01 of 9,825 (8.15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E187775" w14:textId="126F0FFE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9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7.32%)</w:t>
            </w:r>
          </w:p>
        </w:tc>
      </w:tr>
      <w:tr w:rsidR="00C12CE1" w:rsidRPr="00793EB1" w14:paraId="29124E7D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C004CD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9146F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66 of 9,825 (2.71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5BA693" w14:textId="49C53207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1.45%)</w:t>
            </w:r>
          </w:p>
        </w:tc>
      </w:tr>
      <w:tr w:rsidR="00C12CE1" w:rsidRPr="00793EB1" w14:paraId="1BEDA330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3E59D94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7F0E6F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70 of 9,825 (1.73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FD93C5E" w14:textId="2D1D1D92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56%)</w:t>
            </w:r>
          </w:p>
        </w:tc>
      </w:tr>
      <w:tr w:rsidR="00C12CE1" w:rsidRPr="00793EB1" w14:paraId="38371C1D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69A356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4FF05B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9 of 9,825 (0.19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68ADC6E" w14:textId="51043A83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 xml:space="preserve">49 of </w:t>
            </w:r>
            <w:r w:rsidR="00B30882">
              <w:rPr>
                <w:rFonts w:ascii="Times New Roman" w:hAnsi="Times New Roman"/>
                <w:szCs w:val="21"/>
              </w:rPr>
              <w:t>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B30882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2.91%)</w:t>
            </w:r>
          </w:p>
        </w:tc>
      </w:tr>
      <w:tr w:rsidR="00C12CE1" w:rsidRPr="00793EB1" w14:paraId="13035776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353E483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16480D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77AF169C" w14:textId="2A459094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89%)</w:t>
            </w:r>
          </w:p>
        </w:tc>
      </w:tr>
      <w:tr w:rsidR="00C12CE1" w:rsidRPr="00793EB1" w14:paraId="3D0DB10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3EF5D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6A779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37A11E7" w14:textId="49C84133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85%)</w:t>
            </w:r>
          </w:p>
        </w:tc>
      </w:tr>
      <w:tr w:rsidR="00C12CE1" w:rsidRPr="00793EB1" w14:paraId="5E0BD798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14DE2F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407F94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30F264A5" w14:textId="227A2DA7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36%)</w:t>
            </w:r>
          </w:p>
        </w:tc>
      </w:tr>
      <w:tr w:rsidR="00C12CE1" w:rsidRPr="00793EB1" w14:paraId="37984947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75AD14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1AD88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F156B6" w14:textId="44361744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14%)</w:t>
            </w:r>
          </w:p>
        </w:tc>
      </w:tr>
      <w:tr w:rsidR="00C12CE1" w:rsidRPr="00793EB1" w14:paraId="5D3E64E0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83FF55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8B5096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5437016C" w14:textId="6A275D00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89%)</w:t>
            </w:r>
          </w:p>
        </w:tc>
      </w:tr>
      <w:tr w:rsidR="00C12CE1" w:rsidRPr="00793EB1" w14:paraId="0529D34F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DB0BAA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FF51A8B" w14:textId="77777777" w:rsidR="00C12CE1" w:rsidRPr="00793EB1" w:rsidRDefault="00C12CE1" w:rsidP="00E10CFC">
            <w:pPr>
              <w:tabs>
                <w:tab w:val="left" w:pos="1281"/>
                <w:tab w:val="center" w:pos="2100"/>
              </w:tabs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9080EBA" w14:textId="0327A5EA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06%)</w:t>
            </w:r>
          </w:p>
        </w:tc>
      </w:tr>
    </w:tbl>
    <w:p w14:paraId="309C3A18" w14:textId="3F7E2A3E" w:rsidR="00C12CE1" w:rsidRPr="00793EB1" w:rsidRDefault="00E10CFC" w:rsidP="00C12CE1">
      <w:pPr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50</w:t>
      </w:r>
      <w:r w:rsidR="00F253A1">
        <w:rPr>
          <w:rFonts w:ascii="Times New Roman" w:hAnsi="Times New Roman"/>
          <w:szCs w:val="21"/>
        </w:rPr>
        <w:t>;</w:t>
      </w:r>
      <w:r w:rsidR="00C12CE1" w:rsidRPr="00793EB1">
        <w:rPr>
          <w:rFonts w:ascii="Times New Roman" w:hAnsi="Times New Roman"/>
          <w:szCs w:val="21"/>
        </w:rPr>
        <w:t xml:space="preserve"> AAG gap sizes = 30</w:t>
      </w:r>
      <w:r w:rsidRPr="00793EB1">
        <w:rPr>
          <w:rFonts w:ascii="Times New Roman" w:hAnsi="Times New Roman"/>
          <w:szCs w:val="21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3085AC59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</w:tcPr>
          <w:p w14:paraId="746D6DA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</w:tcPr>
          <w:p w14:paraId="25139B32" w14:textId="06E8749D" w:rsidR="00C12CE1" w:rsidRPr="00793EB1" w:rsidRDefault="001263BD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</w:t>
            </w:r>
            <w:r w:rsidR="00C12CE1" w:rsidRPr="00793EB1">
              <w:rPr>
                <w:rFonts w:ascii="Times New Roman" w:hAnsi="Times New Roman"/>
                <w:szCs w:val="21"/>
              </w:rPr>
              <w:t>080 of 10,400 (48.85%)</w:t>
            </w:r>
          </w:p>
        </w:tc>
        <w:tc>
          <w:tcPr>
            <w:tcW w:w="1937" w:type="pct"/>
            <w:tcBorders>
              <w:bottom w:val="nil"/>
            </w:tcBorders>
          </w:tcPr>
          <w:p w14:paraId="7C35A19B" w14:textId="2314BE7A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7.97%)</w:t>
            </w:r>
          </w:p>
        </w:tc>
      </w:tr>
      <w:tr w:rsidR="00C12CE1" w:rsidRPr="00793EB1" w14:paraId="2F301C26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331A1A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1477C2" w14:textId="6DB65D24" w:rsidR="00C12CE1" w:rsidRPr="00793EB1" w:rsidRDefault="001263BD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C12CE1" w:rsidRPr="00793EB1">
              <w:rPr>
                <w:rFonts w:ascii="Times New Roman" w:hAnsi="Times New Roman"/>
                <w:szCs w:val="21"/>
              </w:rPr>
              <w:t>014 of 10,400 (28.98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434EBB" w14:textId="6DDC1833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1.95%)</w:t>
            </w:r>
          </w:p>
        </w:tc>
      </w:tr>
      <w:tr w:rsidR="00C12CE1" w:rsidRPr="00793EB1" w14:paraId="5D332726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3B4AAD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50A7CBB" w14:textId="51130626" w:rsidR="00C12CE1" w:rsidRPr="00793EB1" w:rsidRDefault="001263BD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bookmarkStart w:id="1" w:name="_GoBack"/>
            <w:bookmarkEnd w:id="1"/>
            <w:r w:rsidR="00C12CE1" w:rsidRPr="00793EB1">
              <w:rPr>
                <w:rFonts w:ascii="Times New Roman" w:hAnsi="Times New Roman"/>
                <w:szCs w:val="21"/>
              </w:rPr>
              <w:t>486 of 10,400 (14.29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E5FD320" w14:textId="2F99511E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5.56%)</w:t>
            </w:r>
          </w:p>
        </w:tc>
      </w:tr>
      <w:tr w:rsidR="00C12CE1" w:rsidRPr="00793EB1" w14:paraId="6876A717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71C34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5E73C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83 of 10,400 (5.61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B8BACF2" w14:textId="27C9B7A7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0.62%)</w:t>
            </w:r>
          </w:p>
        </w:tc>
      </w:tr>
      <w:tr w:rsidR="00C12CE1" w:rsidRPr="00793EB1" w14:paraId="70C68C25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2AF4FBD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36E42D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3 of 10,400(1.09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806325B" w14:textId="00974DA6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8.13%)</w:t>
            </w:r>
          </w:p>
        </w:tc>
      </w:tr>
      <w:tr w:rsidR="00C12CE1" w:rsidRPr="00793EB1" w14:paraId="2F632DA2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FB656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6DBA9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5 of 10,400 (0.53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9B3592" w14:textId="478A93D3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4.03%)</w:t>
            </w:r>
          </w:p>
        </w:tc>
      </w:tr>
      <w:tr w:rsidR="00C12CE1" w:rsidRPr="00793EB1" w14:paraId="5C9665AE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0ADA629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705F4C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9 of 10,400 (0.66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3A8D5F86" w14:textId="2A55DA2D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 xml:space="preserve">28 of </w:t>
            </w:r>
            <w:r w:rsidR="00B30882">
              <w:rPr>
                <w:rFonts w:ascii="Times New Roman" w:hAnsi="Times New Roman"/>
                <w:szCs w:val="21"/>
              </w:rPr>
              <w:t>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B30882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1.66%)</w:t>
            </w:r>
          </w:p>
        </w:tc>
      </w:tr>
      <w:tr w:rsidR="00C12CE1" w:rsidRPr="00793EB1" w14:paraId="12AE92FB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C7A16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588849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152DB28" w14:textId="3A9FAB18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96%)</w:t>
            </w:r>
          </w:p>
        </w:tc>
      </w:tr>
      <w:tr w:rsidR="00C12CE1" w:rsidRPr="00793EB1" w14:paraId="24A3DD4B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E496DF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20D75B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969385C" w14:textId="1A737AC8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66%)</w:t>
            </w:r>
          </w:p>
        </w:tc>
      </w:tr>
      <w:tr w:rsidR="00C12CE1" w:rsidRPr="00793EB1" w14:paraId="7ADBE1C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6D3EB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0CD73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A92ACD" w14:textId="5B3A13EF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02%)</w:t>
            </w:r>
          </w:p>
        </w:tc>
      </w:tr>
      <w:tr w:rsidR="00C12CE1" w:rsidRPr="00793EB1" w14:paraId="17DD1637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0723B7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95FC42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9F50568" w14:textId="5E1BAA63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55%)</w:t>
            </w:r>
          </w:p>
        </w:tc>
      </w:tr>
      <w:tr w:rsidR="00C12CE1" w:rsidRPr="00793EB1" w14:paraId="44B9DECE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7A9EEA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348E99" w14:textId="77777777" w:rsidR="00C12CE1" w:rsidRPr="00793EB1" w:rsidRDefault="00C12CE1" w:rsidP="00E10CFC">
            <w:pPr>
              <w:tabs>
                <w:tab w:val="left" w:pos="1281"/>
                <w:tab w:val="center" w:pos="2100"/>
              </w:tabs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4F63F1" w14:textId="66648DC0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53%)</w:t>
            </w:r>
          </w:p>
        </w:tc>
      </w:tr>
      <w:tr w:rsidR="00C12CE1" w:rsidRPr="00793EB1" w14:paraId="06DB2D97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29A55EE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</w:tcPr>
          <w:p w14:paraId="48368422" w14:textId="77777777" w:rsidR="00C12CE1" w:rsidRPr="00793EB1" w:rsidRDefault="00C12CE1" w:rsidP="00E10CFC">
            <w:pPr>
              <w:tabs>
                <w:tab w:val="left" w:pos="1308"/>
                <w:tab w:val="center" w:pos="2100"/>
              </w:tabs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</w:tcPr>
          <w:p w14:paraId="6E77D960" w14:textId="3B38E697" w:rsidR="00C12CE1" w:rsidRPr="00793EB1" w:rsidRDefault="00B30882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36%)</w:t>
            </w:r>
          </w:p>
        </w:tc>
      </w:tr>
    </w:tbl>
    <w:p w14:paraId="2170BB1F" w14:textId="0D55D494" w:rsidR="00C12CE1" w:rsidRPr="00793EB1" w:rsidRDefault="00E10CFC" w:rsidP="00C12CE1">
      <w:pPr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60</w:t>
      </w:r>
      <w:r w:rsidR="00F253A1">
        <w:rPr>
          <w:rFonts w:ascii="Times New Roman" w:hAnsi="Times New Roman"/>
          <w:szCs w:val="21"/>
        </w:rPr>
        <w:t>;</w:t>
      </w:r>
      <w:r w:rsidR="00C12CE1" w:rsidRPr="00793EB1">
        <w:rPr>
          <w:rFonts w:ascii="Times New Roman" w:hAnsi="Times New Roman"/>
          <w:szCs w:val="21"/>
        </w:rPr>
        <w:t xml:space="preserve"> AAG gap sizes = 30</w:t>
      </w:r>
      <w:r w:rsidRPr="00793EB1">
        <w:rPr>
          <w:rFonts w:ascii="Times New Roman" w:hAnsi="Times New Roman"/>
          <w:szCs w:val="21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53CCAFDB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</w:tcPr>
          <w:p w14:paraId="7CC74FC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</w:tcPr>
          <w:p w14:paraId="054B817F" w14:textId="649302F4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  <w:r w:rsidR="00C12CE1" w:rsidRPr="00793EB1">
              <w:rPr>
                <w:rFonts w:ascii="Times New Roman" w:hAnsi="Times New Roman"/>
                <w:szCs w:val="21"/>
              </w:rPr>
              <w:t>067 of 10,710 (28.64%)</w:t>
            </w:r>
          </w:p>
        </w:tc>
        <w:tc>
          <w:tcPr>
            <w:tcW w:w="1937" w:type="pct"/>
            <w:tcBorders>
              <w:bottom w:val="nil"/>
            </w:tcBorders>
          </w:tcPr>
          <w:p w14:paraId="3CB3ABA5" w14:textId="7C1A0BCB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7.65%)</w:t>
            </w:r>
          </w:p>
        </w:tc>
      </w:tr>
      <w:tr w:rsidR="00C12CE1" w:rsidRPr="00793EB1" w14:paraId="60E5AC54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E83595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008722B" w14:textId="50AF691A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C12CE1" w:rsidRPr="00793EB1">
              <w:rPr>
                <w:rFonts w:ascii="Times New Roman" w:hAnsi="Times New Roman"/>
                <w:szCs w:val="21"/>
              </w:rPr>
              <w:t>942 of 10,710 (27.47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10C1C0" w14:textId="0E435D04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7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0.62%)</w:t>
            </w:r>
          </w:p>
        </w:tc>
      </w:tr>
      <w:tr w:rsidR="00C12CE1" w:rsidRPr="00793EB1" w14:paraId="12CD77E8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610FA9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46A5829" w14:textId="217A2B84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783 of 10,710 (16.65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6EC4E68C" w14:textId="49541614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9.75%)</w:t>
            </w:r>
          </w:p>
        </w:tc>
      </w:tr>
      <w:tr w:rsidR="00C12CE1" w:rsidRPr="00793EB1" w14:paraId="6F045D68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F7DBA3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5F0137" w14:textId="5AF01BF0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384 of 10,710 (12.92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BE7E68" w14:textId="39DFDCE0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2.81%)</w:t>
            </w:r>
          </w:p>
        </w:tc>
      </w:tr>
      <w:tr w:rsidR="00C12CE1" w:rsidRPr="00793EB1" w14:paraId="0D9C3156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158041C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467ADB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00 of 10,710 (7.47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4880BB3F" w14:textId="5C294E85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3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9.69%)</w:t>
            </w:r>
          </w:p>
        </w:tc>
      </w:tr>
      <w:tr w:rsidR="00C12CE1" w:rsidRPr="00793EB1" w14:paraId="35FB0C39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C1D74B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13DE2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13 of 10,710 (4.79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23E9587" w14:textId="37B639A8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7.59%)</w:t>
            </w:r>
          </w:p>
        </w:tc>
      </w:tr>
      <w:tr w:rsidR="00C12CE1" w:rsidRPr="00793EB1" w14:paraId="7B767579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7B10B8A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4B89D11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36 of 10,710 (1.27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1282094" w14:textId="29AA0CCC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5.34%)</w:t>
            </w:r>
          </w:p>
        </w:tc>
      </w:tr>
      <w:tr w:rsidR="00C12CE1" w:rsidRPr="00793EB1" w14:paraId="64D1CC6F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A85AD8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5DE75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4 of 10,710 (0.13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808DEF" w14:textId="7BB9C5C6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55%)</w:t>
            </w:r>
          </w:p>
        </w:tc>
      </w:tr>
      <w:tr w:rsidR="00C12CE1" w:rsidRPr="00793EB1" w14:paraId="15C3C61A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F9CAA8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846953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1 of 10,710 (0.66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66D85F10" w14:textId="20E52AB4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78%)</w:t>
            </w:r>
          </w:p>
        </w:tc>
      </w:tr>
      <w:tr w:rsidR="00C12CE1" w:rsidRPr="00793EB1" w14:paraId="29BE1D03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2938C6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7DB3F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6DEA31" w14:textId="12A3F2EA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49%)</w:t>
            </w:r>
          </w:p>
        </w:tc>
      </w:tr>
      <w:tr w:rsidR="00C12CE1" w:rsidRPr="00793EB1" w14:paraId="10284207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7D6BD34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C9641A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B61C0A5" w14:textId="36AAC556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0 o</w:t>
            </w:r>
            <w:r w:rsidR="00F253A1">
              <w:rPr>
                <w:rFonts w:ascii="Times New Roman" w:hAnsi="Times New Roman"/>
                <w:szCs w:val="21"/>
              </w:rPr>
              <w:t>f 1</w:t>
            </w:r>
            <w:r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3.56%)</w:t>
            </w:r>
          </w:p>
        </w:tc>
      </w:tr>
      <w:tr w:rsidR="00C12CE1" w:rsidRPr="00793EB1" w14:paraId="050ECA88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79AFF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E60F4D2" w14:textId="77777777" w:rsidR="00C12CE1" w:rsidRPr="00793EB1" w:rsidRDefault="00C12CE1" w:rsidP="00E10CFC">
            <w:pPr>
              <w:tabs>
                <w:tab w:val="left" w:pos="1281"/>
                <w:tab w:val="center" w:pos="2100"/>
              </w:tabs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9CDE74" w14:textId="50615546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43%)</w:t>
            </w:r>
          </w:p>
        </w:tc>
      </w:tr>
      <w:tr w:rsidR="00C12CE1" w:rsidRPr="00793EB1" w14:paraId="689F7731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237C745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887D22B" w14:textId="77777777" w:rsidR="00C12CE1" w:rsidRPr="00793EB1" w:rsidRDefault="00C12CE1" w:rsidP="00E10CFC">
            <w:pPr>
              <w:tabs>
                <w:tab w:val="left" w:pos="1308"/>
                <w:tab w:val="center" w:pos="2100"/>
              </w:tabs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D96AE0A" w14:textId="411140E3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85%)</w:t>
            </w:r>
          </w:p>
        </w:tc>
      </w:tr>
      <w:tr w:rsidR="00C12CE1" w:rsidRPr="00793EB1" w14:paraId="5D618BED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8AC908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31834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9870F44" w14:textId="4DF311DE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83%)</w:t>
            </w:r>
          </w:p>
        </w:tc>
      </w:tr>
      <w:tr w:rsidR="00C12CE1" w:rsidRPr="00793EB1" w14:paraId="0DF05808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0241F65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</w:tcPr>
          <w:p w14:paraId="37942905" w14:textId="77777777" w:rsidR="00C12CE1" w:rsidRPr="00793EB1" w:rsidRDefault="00C12CE1" w:rsidP="00E10CFC">
            <w:pPr>
              <w:tabs>
                <w:tab w:val="left" w:pos="1242"/>
                <w:tab w:val="center" w:pos="2100"/>
              </w:tabs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</w:tcPr>
          <w:p w14:paraId="49F66E40" w14:textId="01013D7B" w:rsidR="00C12CE1" w:rsidRPr="00793EB1" w:rsidRDefault="00F253A1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06%)</w:t>
            </w:r>
          </w:p>
        </w:tc>
      </w:tr>
    </w:tbl>
    <w:p w14:paraId="586DE905" w14:textId="2503F939" w:rsidR="00C12CE1" w:rsidRPr="00793EB1" w:rsidRDefault="00E10CFC" w:rsidP="00C12CE1">
      <w:pPr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80</w:t>
      </w:r>
      <w:r w:rsidR="00F253A1">
        <w:rPr>
          <w:rFonts w:ascii="Times New Roman" w:hAnsi="Times New Roman"/>
          <w:szCs w:val="21"/>
        </w:rPr>
        <w:t>;</w:t>
      </w:r>
      <w:r w:rsidR="00C12CE1" w:rsidRPr="00793EB1">
        <w:rPr>
          <w:rFonts w:ascii="Times New Roman" w:hAnsi="Times New Roman"/>
          <w:szCs w:val="21"/>
        </w:rPr>
        <w:t xml:space="preserve"> AAG gap sizes = 30</w:t>
      </w:r>
      <w:r w:rsidRPr="00793EB1">
        <w:rPr>
          <w:rFonts w:ascii="Times New Roman" w:hAnsi="Times New Roman"/>
          <w:szCs w:val="21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60F7C11A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</w:tcPr>
          <w:p w14:paraId="0B9154E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</w:tcPr>
          <w:p w14:paraId="61733E4B" w14:textId="4A67C177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171 of 10,940 (10.70%)</w:t>
            </w:r>
          </w:p>
        </w:tc>
        <w:tc>
          <w:tcPr>
            <w:tcW w:w="1937" w:type="pct"/>
            <w:tcBorders>
              <w:bottom w:val="nil"/>
            </w:tcBorders>
          </w:tcPr>
          <w:p w14:paraId="1D29A04F" w14:textId="71B0C1F8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11%)</w:t>
            </w:r>
          </w:p>
        </w:tc>
      </w:tr>
      <w:tr w:rsidR="00C12CE1" w:rsidRPr="00793EB1" w14:paraId="705FC77F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B7EA7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A9F5BF" w14:textId="081E24F0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</w:t>
            </w:r>
            <w:r w:rsidR="00C12CE1" w:rsidRPr="00793EB1">
              <w:rPr>
                <w:rFonts w:ascii="Times New Roman" w:hAnsi="Times New Roman"/>
                <w:szCs w:val="21"/>
              </w:rPr>
              <w:t>958 of 10,940 (27.04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8459488" w14:textId="250E3AB6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41%)</w:t>
            </w:r>
          </w:p>
        </w:tc>
      </w:tr>
      <w:tr w:rsidR="00C12CE1" w:rsidRPr="00793EB1" w14:paraId="06E0F362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257545C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1F02B9D6" w14:textId="2F76E6A4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269 of 10,940 (20.74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46A018B7" w14:textId="2DEF1616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3.35%)</w:t>
            </w:r>
          </w:p>
        </w:tc>
      </w:tr>
      <w:tr w:rsidR="00C12CE1" w:rsidRPr="00793EB1" w14:paraId="1FDEF9A5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E5B45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D446138" w14:textId="1ED9AD85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</w:t>
            </w:r>
            <w:r w:rsidR="00C12CE1" w:rsidRPr="00793EB1">
              <w:rPr>
                <w:rFonts w:ascii="Times New Roman" w:hAnsi="Times New Roman"/>
                <w:szCs w:val="21"/>
              </w:rPr>
              <w:t>96 of 10,940 (10.02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35285AC" w14:textId="482F05C9" w:rsidR="00C12CE1" w:rsidRPr="00793EB1" w:rsidRDefault="00C40978" w:rsidP="00C4097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3.52%)</w:t>
            </w:r>
          </w:p>
        </w:tc>
      </w:tr>
      <w:tr w:rsidR="00C12CE1" w:rsidRPr="00793EB1" w14:paraId="540D1A7E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81BE07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07F37E7" w14:textId="4F53E67E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188 of 10,940 (10.86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5B9090BA" w14:textId="4EFDC7E9" w:rsidR="00C12CE1" w:rsidRPr="00793EB1" w:rsidRDefault="00C40978" w:rsidP="00C4097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12 of 16</w:t>
            </w:r>
            <w:r w:rsidR="00C12CE1" w:rsidRPr="00793EB1">
              <w:rPr>
                <w:rFonts w:ascii="Times New Roman" w:hAnsi="Times New Roman"/>
                <w:szCs w:val="21"/>
              </w:rPr>
              <w:t>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2.57%)</w:t>
            </w:r>
          </w:p>
        </w:tc>
      </w:tr>
      <w:tr w:rsidR="00C12CE1" w:rsidRPr="00793EB1" w14:paraId="1EA20C8E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5BE355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10C463" w14:textId="026AD78F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038 of 10,940 (9.49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4AE0E2" w14:textId="78EB11F4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9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1.74%)</w:t>
            </w:r>
          </w:p>
        </w:tc>
      </w:tr>
      <w:tr w:rsidR="00C12CE1" w:rsidRPr="00793EB1" w14:paraId="796BF15C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9C85DE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6C666B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50 of 10,940 (5.94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245F5C7D" w14:textId="6D1CB573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5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9.02%)</w:t>
            </w:r>
          </w:p>
        </w:tc>
      </w:tr>
      <w:tr w:rsidR="00C12CE1" w:rsidRPr="00793EB1" w14:paraId="5D5C8D80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17615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4FE177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14 of 10,940 (2.87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2D6969A" w14:textId="0169E7B4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0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6.41%)</w:t>
            </w:r>
          </w:p>
        </w:tc>
      </w:tr>
      <w:tr w:rsidR="00C12CE1" w:rsidRPr="00793EB1" w14:paraId="6480C0D7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2AD557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0EB5B57E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53 of 10,940 (1.40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6C0059C5" w14:textId="56EA9FA8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5.52%)</w:t>
            </w:r>
          </w:p>
        </w:tc>
      </w:tr>
      <w:tr w:rsidR="00C12CE1" w:rsidRPr="00793EB1" w14:paraId="4695670F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72F61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56844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3 of 10,940 (0.94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1C6D2E" w14:textId="01FBE3E0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9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31%)</w:t>
            </w:r>
          </w:p>
        </w:tc>
      </w:tr>
      <w:tr w:rsidR="00C12CE1" w:rsidRPr="00793EB1" w14:paraId="29470957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C9F934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40E1C2B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2FF6C742" w14:textId="3761C046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26%)</w:t>
            </w:r>
          </w:p>
        </w:tc>
      </w:tr>
      <w:tr w:rsidR="00C12CE1" w:rsidRPr="00793EB1" w14:paraId="30E47BE9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3E2AB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CF8AB34" w14:textId="77777777" w:rsidR="00C12CE1" w:rsidRPr="00793EB1" w:rsidRDefault="00C12CE1" w:rsidP="00E10CFC">
            <w:pPr>
              <w:tabs>
                <w:tab w:val="left" w:pos="1281"/>
                <w:tab w:val="center" w:pos="2100"/>
              </w:tabs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ACCE11A" w14:textId="3C1A043D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54%)</w:t>
            </w:r>
          </w:p>
        </w:tc>
      </w:tr>
      <w:tr w:rsidR="00C12CE1" w:rsidRPr="00793EB1" w14:paraId="5D5AF073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48726ED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912F5BC" w14:textId="77777777" w:rsidR="00C12CE1" w:rsidRPr="00793EB1" w:rsidRDefault="00C12CE1" w:rsidP="00E10CFC">
            <w:pPr>
              <w:tabs>
                <w:tab w:val="left" w:pos="1308"/>
                <w:tab w:val="center" w:pos="2100"/>
              </w:tabs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76A2004" w14:textId="4D217B97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.42%)</w:t>
            </w:r>
          </w:p>
        </w:tc>
      </w:tr>
      <w:tr w:rsidR="00C12CE1" w:rsidRPr="00793EB1" w14:paraId="092B096D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C7520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DA3BA9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D3A85C7" w14:textId="188F2B1F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83%)</w:t>
            </w:r>
          </w:p>
        </w:tc>
      </w:tr>
      <w:tr w:rsidR="00C12CE1" w:rsidRPr="00793EB1" w14:paraId="0C8F9DF9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3153DD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0F13CA3" w14:textId="77777777" w:rsidR="00C12CE1" w:rsidRPr="00793EB1" w:rsidRDefault="00C12CE1" w:rsidP="00E10CFC">
            <w:pPr>
              <w:tabs>
                <w:tab w:val="left" w:pos="1242"/>
                <w:tab w:val="center" w:pos="2100"/>
              </w:tabs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71B01E84" w14:textId="477600E1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85%)</w:t>
            </w:r>
          </w:p>
        </w:tc>
      </w:tr>
      <w:tr w:rsidR="00C12CE1" w:rsidRPr="00793EB1" w14:paraId="354FEDAC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CAC223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A959C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E5A09F" w14:textId="150C8F8F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79%)</w:t>
            </w:r>
          </w:p>
        </w:tc>
      </w:tr>
      <w:tr w:rsidR="00C12CE1" w:rsidRPr="00793EB1" w14:paraId="475C315B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14:paraId="565DA74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067" w:type="pct"/>
            <w:tcBorders>
              <w:top w:val="nil"/>
              <w:bottom w:val="single" w:sz="4" w:space="0" w:color="auto"/>
            </w:tcBorders>
          </w:tcPr>
          <w:p w14:paraId="61E6B5F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4" w:space="0" w:color="auto"/>
            </w:tcBorders>
          </w:tcPr>
          <w:p w14:paraId="6AE0A664" w14:textId="07B2FD91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0.36%)</w:t>
            </w:r>
          </w:p>
        </w:tc>
      </w:tr>
    </w:tbl>
    <w:p w14:paraId="36DE409B" w14:textId="66DF9027" w:rsidR="00C12CE1" w:rsidRPr="00793EB1" w:rsidRDefault="00E10CFC" w:rsidP="00C12CE1">
      <w:pPr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100</w:t>
      </w:r>
      <w:r w:rsidR="00C40978">
        <w:rPr>
          <w:rFonts w:ascii="Times New Roman" w:hAnsi="Times New Roman"/>
          <w:szCs w:val="21"/>
        </w:rPr>
        <w:t>;</w:t>
      </w:r>
      <w:r w:rsidR="00C12CE1" w:rsidRPr="00793EB1">
        <w:rPr>
          <w:rFonts w:ascii="Times New Roman" w:hAnsi="Times New Roman"/>
          <w:szCs w:val="21"/>
        </w:rPr>
        <w:t xml:space="preserve"> AAG gap sizes = 30</w:t>
      </w:r>
      <w:r w:rsidRPr="00793EB1">
        <w:rPr>
          <w:rFonts w:ascii="Times New Roman" w:hAnsi="Times New Roman"/>
          <w:szCs w:val="21"/>
        </w:rPr>
        <w:t>.</w:t>
      </w:r>
    </w:p>
    <w:tbl>
      <w:tblPr>
        <w:tblStyle w:val="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8"/>
        <w:gridCol w:w="3523"/>
        <w:gridCol w:w="3301"/>
      </w:tblGrid>
      <w:tr w:rsidR="00C12CE1" w:rsidRPr="00793EB1" w14:paraId="6561DBB7" w14:textId="77777777" w:rsidTr="00E10CFC">
        <w:trPr>
          <w:trHeight w:val="340"/>
          <w:jc w:val="center"/>
        </w:trPr>
        <w:tc>
          <w:tcPr>
            <w:tcW w:w="996" w:type="pct"/>
            <w:tcBorders>
              <w:bottom w:val="nil"/>
            </w:tcBorders>
          </w:tcPr>
          <w:p w14:paraId="07615E44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0</w:t>
            </w:r>
          </w:p>
        </w:tc>
        <w:tc>
          <w:tcPr>
            <w:tcW w:w="2067" w:type="pct"/>
            <w:tcBorders>
              <w:bottom w:val="nil"/>
            </w:tcBorders>
          </w:tcPr>
          <w:p w14:paraId="3D6A160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15 of 11,213 (6.38%)</w:t>
            </w:r>
          </w:p>
        </w:tc>
        <w:tc>
          <w:tcPr>
            <w:tcW w:w="1937" w:type="pct"/>
            <w:tcBorders>
              <w:bottom w:val="nil"/>
            </w:tcBorders>
          </w:tcPr>
          <w:p w14:paraId="29DB83F3" w14:textId="1F54A5E7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85%)</w:t>
            </w:r>
          </w:p>
        </w:tc>
      </w:tr>
      <w:tr w:rsidR="00C12CE1" w:rsidRPr="00793EB1" w14:paraId="3C2ADF03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636DE8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2040C8E" w14:textId="07093B88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047 of 11,213 (9.34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6274E2" w14:textId="0D6D629E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8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44%)</w:t>
            </w:r>
          </w:p>
        </w:tc>
      </w:tr>
      <w:tr w:rsidR="00C12CE1" w:rsidRPr="00793EB1" w14:paraId="1C325395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3BA58E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EF21F9D" w14:textId="3C74B5B4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  <w:r w:rsidR="00C12CE1" w:rsidRPr="00793EB1">
              <w:rPr>
                <w:rFonts w:ascii="Times New Roman" w:hAnsi="Times New Roman"/>
                <w:szCs w:val="21"/>
              </w:rPr>
              <w:t>700 of 11,213 (15.16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9B3A7A0" w14:textId="386CF6C1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1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43%)</w:t>
            </w:r>
          </w:p>
        </w:tc>
      </w:tr>
      <w:tr w:rsidR="00C12CE1" w:rsidRPr="00793EB1" w14:paraId="7B3C3CB3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1BD464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53E191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84 of 11,213 (6.10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A564906" w14:textId="47431C29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79%)</w:t>
            </w:r>
          </w:p>
        </w:tc>
      </w:tr>
      <w:tr w:rsidR="00C12CE1" w:rsidRPr="00793EB1" w14:paraId="25F6B2B7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0F190D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5E4E850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06 of 11,213 (4.51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05519611" w14:textId="78C73665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3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4.92%)</w:t>
            </w:r>
          </w:p>
        </w:tc>
      </w:tr>
      <w:tr w:rsidR="00C12CE1" w:rsidRPr="00793EB1" w14:paraId="4DB8812A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432D43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D045BF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47 of 11,213 (5.77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B48AA43" w14:textId="0D7EA985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0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2.16%)</w:t>
            </w:r>
          </w:p>
        </w:tc>
      </w:tr>
      <w:tr w:rsidR="00C12CE1" w:rsidRPr="00793EB1" w14:paraId="4150E3F8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3A400445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44F0A70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14 of 11,213 (2.80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5F43A655" w14:textId="5C2FBA79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8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0.79%)</w:t>
            </w:r>
          </w:p>
        </w:tc>
      </w:tr>
      <w:tr w:rsidR="00C12CE1" w:rsidRPr="00793EB1" w14:paraId="701CA739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4679CF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BBD670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29 of 11,213 (2.93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21E512A" w14:textId="2E118CE6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8.07%)</w:t>
            </w:r>
          </w:p>
        </w:tc>
      </w:tr>
      <w:tr w:rsidR="00C12CE1" w:rsidRPr="00793EB1" w14:paraId="1B3CE251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1648364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B575CA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93 of 11,213 (5.29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18AF746" w14:textId="72571E55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2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13.17%)</w:t>
            </w:r>
          </w:p>
        </w:tc>
      </w:tr>
      <w:tr w:rsidR="00C12CE1" w:rsidRPr="00793EB1" w14:paraId="408F8FDF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C3058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B71C0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89 of 11,213 (6.14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0BAFD2E" w14:textId="1333875C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8 of 1686</w:t>
            </w:r>
            <w:r w:rsidR="00C40978">
              <w:rPr>
                <w:rFonts w:ascii="Times New Roman" w:hAnsi="Times New Roman"/>
                <w:szCs w:val="21"/>
              </w:rPr>
              <w:t xml:space="preserve"> </w:t>
            </w:r>
            <w:r w:rsidRPr="00793EB1">
              <w:rPr>
                <w:rFonts w:ascii="Times New Roman" w:hAnsi="Times New Roman"/>
                <w:szCs w:val="21"/>
              </w:rPr>
              <w:t>(7.59%)</w:t>
            </w:r>
          </w:p>
        </w:tc>
      </w:tr>
      <w:tr w:rsidR="00C12CE1" w:rsidRPr="00793EB1" w14:paraId="639BFB35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E8F46C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399A7E2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85 of 11,213 (3.43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76E5A947" w14:textId="3ADC9E3A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8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5.04%)</w:t>
            </w:r>
          </w:p>
        </w:tc>
      </w:tr>
      <w:tr w:rsidR="00C12CE1" w:rsidRPr="00793EB1" w14:paraId="016D83EF" w14:textId="77777777" w:rsidTr="00F433AC">
        <w:trPr>
          <w:trHeight w:val="354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01082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CA3A414" w14:textId="77777777" w:rsidR="00C12CE1" w:rsidRPr="00793EB1" w:rsidRDefault="00C12CE1" w:rsidP="00E10CFC">
            <w:pPr>
              <w:tabs>
                <w:tab w:val="left" w:pos="1281"/>
                <w:tab w:val="center" w:pos="2100"/>
              </w:tabs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07 of 11,213 (2.74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CDA6551" w14:textId="3CAEEDB0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5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5.63%)</w:t>
            </w:r>
          </w:p>
        </w:tc>
      </w:tr>
      <w:tr w:rsidR="00C12CE1" w:rsidRPr="00793EB1" w14:paraId="173968F2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616B217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5EEE00A" w14:textId="77777777" w:rsidR="00C12CE1" w:rsidRPr="00793EB1" w:rsidRDefault="00C12CE1" w:rsidP="00E10CFC">
            <w:pPr>
              <w:tabs>
                <w:tab w:val="left" w:pos="1308"/>
                <w:tab w:val="center" w:pos="2100"/>
              </w:tabs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23 of 11,213 (3.77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815CBD5" w14:textId="1DE151E1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70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4.15%)</w:t>
            </w:r>
          </w:p>
        </w:tc>
      </w:tr>
      <w:tr w:rsidR="00C12CE1" w:rsidRPr="00793EB1" w14:paraId="30C98E1A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07BD91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A4424A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09 of 11,213 (3.65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3E86E4" w14:textId="680EEF84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6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14%)</w:t>
            </w:r>
          </w:p>
        </w:tc>
      </w:tr>
      <w:tr w:rsidR="00C12CE1" w:rsidRPr="00793EB1" w14:paraId="2C276D3C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3F5D5AE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4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7B75397D" w14:textId="77777777" w:rsidR="00C12CE1" w:rsidRPr="00793EB1" w:rsidRDefault="00C12CE1" w:rsidP="00E10CFC">
            <w:pPr>
              <w:tabs>
                <w:tab w:val="left" w:pos="1242"/>
                <w:tab w:val="center" w:pos="2100"/>
              </w:tabs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511 of 11,213 (4.56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5B2B6DFD" w14:textId="20077F6F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4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2.02%)</w:t>
            </w:r>
          </w:p>
        </w:tc>
      </w:tr>
      <w:tr w:rsidR="00C12CE1" w:rsidRPr="00793EB1" w14:paraId="2D043C80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9666F7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5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7F91F92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446 of 11,213 (3.98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3CF809" w14:textId="5AB08F0D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2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68%)</w:t>
            </w:r>
          </w:p>
        </w:tc>
      </w:tr>
      <w:tr w:rsidR="00C12CE1" w:rsidRPr="00793EB1" w14:paraId="2009D7AE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1691BC1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6FE8892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681 of 11,213 (6.07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46E37B9C" w14:textId="426CDBBC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57 of 1</w:t>
            </w:r>
            <w:r w:rsidR="00C12CE1" w:rsidRPr="00793EB1">
              <w:rPr>
                <w:rFonts w:ascii="Times New Roman" w:hAnsi="Times New Roman"/>
                <w:szCs w:val="21"/>
              </w:rPr>
              <w:t>686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 w:rsidR="00C12CE1" w:rsidRPr="00793EB1">
              <w:rPr>
                <w:rFonts w:ascii="Times New Roman" w:hAnsi="Times New Roman"/>
                <w:szCs w:val="21"/>
              </w:rPr>
              <w:t>(3.38%)</w:t>
            </w:r>
          </w:p>
        </w:tc>
      </w:tr>
      <w:tr w:rsidR="00C12CE1" w:rsidRPr="00793EB1" w14:paraId="55B76DD3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A3F70B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7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14929C1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89 of 11,213 (3.47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D392E7" w14:textId="23FE7EDD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7 of 1</w:t>
            </w:r>
            <w:r w:rsidR="00C12CE1" w:rsidRPr="00793EB1">
              <w:rPr>
                <w:rFonts w:ascii="Times New Roman" w:hAnsi="Times New Roman"/>
                <w:szCs w:val="21"/>
              </w:rPr>
              <w:t>686 (2.19%)</w:t>
            </w:r>
          </w:p>
        </w:tc>
      </w:tr>
      <w:tr w:rsidR="00C12CE1" w:rsidRPr="00793EB1" w14:paraId="567D63CC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78FD238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8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2249A148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28 of 11,213 (1.14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7DBCFE86" w14:textId="73355CC5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42 of 1</w:t>
            </w:r>
            <w:r w:rsidR="00C12CE1" w:rsidRPr="00793EB1">
              <w:rPr>
                <w:rFonts w:ascii="Times New Roman" w:hAnsi="Times New Roman"/>
                <w:szCs w:val="21"/>
              </w:rPr>
              <w:t>686 (2.49%)</w:t>
            </w:r>
          </w:p>
        </w:tc>
      </w:tr>
      <w:tr w:rsidR="00C12CE1" w:rsidRPr="00793EB1" w14:paraId="44D92C86" w14:textId="77777777" w:rsidTr="00F433A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36A7289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19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5B8BB0D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79 of 11,213 (2.49%)</w:t>
            </w: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AECADEC" w14:textId="480C1A3A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3 of 1</w:t>
            </w:r>
            <w:r w:rsidR="00C12CE1" w:rsidRPr="00793EB1">
              <w:rPr>
                <w:rFonts w:ascii="Times New Roman" w:hAnsi="Times New Roman"/>
                <w:szCs w:val="21"/>
              </w:rPr>
              <w:t>686 (0.77%)</w:t>
            </w:r>
          </w:p>
        </w:tc>
      </w:tr>
      <w:tr w:rsidR="00C12CE1" w:rsidRPr="00793EB1" w14:paraId="776FC858" w14:textId="77777777" w:rsidTr="00E10CFC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</w:tcPr>
          <w:p w14:paraId="5A8DD8D6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0</w:t>
            </w:r>
          </w:p>
        </w:tc>
        <w:tc>
          <w:tcPr>
            <w:tcW w:w="2067" w:type="pct"/>
            <w:tcBorders>
              <w:top w:val="nil"/>
              <w:bottom w:val="nil"/>
            </w:tcBorders>
          </w:tcPr>
          <w:p w14:paraId="0EC46083" w14:textId="77777777" w:rsidR="00C12CE1" w:rsidRPr="00793EB1" w:rsidRDefault="00C12CE1" w:rsidP="00E10CFC">
            <w:pPr>
              <w:tabs>
                <w:tab w:val="left" w:pos="1321"/>
                <w:tab w:val="center" w:pos="2100"/>
              </w:tabs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31 of 11,213 (0.28%)</w:t>
            </w:r>
          </w:p>
        </w:tc>
        <w:tc>
          <w:tcPr>
            <w:tcW w:w="1937" w:type="pct"/>
            <w:tcBorders>
              <w:top w:val="nil"/>
              <w:bottom w:val="nil"/>
            </w:tcBorders>
          </w:tcPr>
          <w:p w14:paraId="1EB7421B" w14:textId="09FDB628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 of 1</w:t>
            </w:r>
            <w:r w:rsidR="00C12CE1" w:rsidRPr="00793EB1">
              <w:rPr>
                <w:rFonts w:ascii="Times New Roman" w:hAnsi="Times New Roman"/>
                <w:szCs w:val="21"/>
              </w:rPr>
              <w:t>686 (0.18%)</w:t>
            </w:r>
          </w:p>
        </w:tc>
      </w:tr>
      <w:tr w:rsidR="00C12CE1" w:rsidRPr="00793EB1" w14:paraId="5E46755A" w14:textId="77777777" w:rsidTr="00C6644F">
        <w:trPr>
          <w:trHeight w:val="340"/>
          <w:jc w:val="center"/>
        </w:trPr>
        <w:tc>
          <w:tcPr>
            <w:tcW w:w="996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665BD33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1</w:t>
            </w:r>
          </w:p>
        </w:tc>
        <w:tc>
          <w:tcPr>
            <w:tcW w:w="206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818104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E35BAA7" w14:textId="2B9BAE75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of 1</w:t>
            </w:r>
            <w:r w:rsidR="00C12CE1" w:rsidRPr="00793EB1">
              <w:rPr>
                <w:rFonts w:ascii="Times New Roman" w:hAnsi="Times New Roman"/>
                <w:szCs w:val="21"/>
              </w:rPr>
              <w:t>686 (0.06%)</w:t>
            </w:r>
          </w:p>
        </w:tc>
      </w:tr>
      <w:tr w:rsidR="00C12CE1" w:rsidRPr="00793EB1" w14:paraId="2D0A10DB" w14:textId="77777777" w:rsidTr="00C6644F">
        <w:trPr>
          <w:trHeight w:val="340"/>
          <w:jc w:val="center"/>
        </w:trPr>
        <w:tc>
          <w:tcPr>
            <w:tcW w:w="996" w:type="pct"/>
            <w:tcBorders>
              <w:top w:val="nil"/>
              <w:bottom w:val="single" w:sz="12" w:space="0" w:color="auto"/>
            </w:tcBorders>
          </w:tcPr>
          <w:p w14:paraId="5010F1FC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  <w:r w:rsidRPr="00793EB1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2067" w:type="pct"/>
            <w:tcBorders>
              <w:top w:val="nil"/>
              <w:bottom w:val="single" w:sz="12" w:space="0" w:color="auto"/>
            </w:tcBorders>
          </w:tcPr>
          <w:p w14:paraId="352026CA" w14:textId="77777777" w:rsidR="00C12CE1" w:rsidRPr="00793EB1" w:rsidRDefault="00C12CE1" w:rsidP="00E10CF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937" w:type="pct"/>
            <w:tcBorders>
              <w:top w:val="nil"/>
              <w:bottom w:val="single" w:sz="12" w:space="0" w:color="auto"/>
            </w:tcBorders>
          </w:tcPr>
          <w:p w14:paraId="2D7CEFD9" w14:textId="733F3DB8" w:rsidR="00C12CE1" w:rsidRPr="00793EB1" w:rsidRDefault="00C40978" w:rsidP="00E10CFC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 of 1</w:t>
            </w:r>
            <w:r w:rsidR="00C12CE1" w:rsidRPr="00793EB1">
              <w:rPr>
                <w:rFonts w:ascii="Times New Roman" w:hAnsi="Times New Roman"/>
                <w:szCs w:val="21"/>
              </w:rPr>
              <w:t>686 (0.06%)</w:t>
            </w:r>
          </w:p>
        </w:tc>
      </w:tr>
    </w:tbl>
    <w:p w14:paraId="76355DCC" w14:textId="0C709490" w:rsidR="00C12CE1" w:rsidRPr="00793EB1" w:rsidRDefault="00E10CFC" w:rsidP="00793EB1">
      <w:pPr>
        <w:spacing w:beforeLines="50" w:before="156"/>
        <w:rPr>
          <w:rFonts w:ascii="Times New Roman" w:hAnsi="Times New Roman"/>
          <w:szCs w:val="21"/>
        </w:rPr>
      </w:pPr>
      <w:r w:rsidRPr="00793EB1">
        <w:rPr>
          <w:rFonts w:ascii="Times New Roman" w:hAnsi="Times New Roman"/>
          <w:i/>
          <w:szCs w:val="21"/>
        </w:rPr>
        <w:t>Note</w:t>
      </w:r>
      <w:r w:rsidRPr="00793EB1">
        <w:rPr>
          <w:rFonts w:ascii="Times New Roman" w:hAnsi="Times New Roman"/>
          <w:szCs w:val="21"/>
        </w:rPr>
        <w:t xml:space="preserve">: </w:t>
      </w:r>
      <w:r w:rsidR="00C12CE1" w:rsidRPr="00793EB1">
        <w:rPr>
          <w:rFonts w:ascii="Times New Roman" w:hAnsi="Times New Roman"/>
          <w:szCs w:val="21"/>
        </w:rPr>
        <w:t>ALG gap sizes = 270</w:t>
      </w:r>
      <w:r w:rsidR="00793EB1" w:rsidRPr="00793EB1">
        <w:rPr>
          <w:rFonts w:ascii="Times New Roman" w:hAnsi="Times New Roman"/>
          <w:szCs w:val="21"/>
        </w:rPr>
        <w:t>;</w:t>
      </w:r>
      <w:r w:rsidR="00C12CE1" w:rsidRPr="00793EB1">
        <w:rPr>
          <w:rFonts w:ascii="Times New Roman" w:hAnsi="Times New Roman"/>
          <w:szCs w:val="21"/>
        </w:rPr>
        <w:t xml:space="preserve"> AAG gap sizes = 30</w:t>
      </w:r>
      <w:r w:rsidRPr="00793EB1">
        <w:rPr>
          <w:rFonts w:ascii="Times New Roman" w:hAnsi="Times New Roman"/>
          <w:szCs w:val="21"/>
        </w:rPr>
        <w:t>.</w:t>
      </w:r>
    </w:p>
    <w:sectPr w:rsidR="00C12CE1" w:rsidRPr="00793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A78E07" w14:textId="77777777" w:rsidR="00A8407E" w:rsidRDefault="00A8407E" w:rsidP="000E46F6">
      <w:r>
        <w:separator/>
      </w:r>
    </w:p>
  </w:endnote>
  <w:endnote w:type="continuationSeparator" w:id="0">
    <w:p w14:paraId="0DE4CD7B" w14:textId="77777777" w:rsidR="00A8407E" w:rsidRDefault="00A8407E" w:rsidP="000E46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D448ED" w14:textId="77777777" w:rsidR="00A8407E" w:rsidRDefault="00A8407E" w:rsidP="000E46F6">
      <w:r>
        <w:separator/>
      </w:r>
    </w:p>
  </w:footnote>
  <w:footnote w:type="continuationSeparator" w:id="0">
    <w:p w14:paraId="25338E05" w14:textId="77777777" w:rsidR="00A8407E" w:rsidRDefault="00A8407E" w:rsidP="000E46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276"/>
    <w:rsid w:val="0003104D"/>
    <w:rsid w:val="000E46F6"/>
    <w:rsid w:val="001263BD"/>
    <w:rsid w:val="001A7695"/>
    <w:rsid w:val="00325525"/>
    <w:rsid w:val="004404FD"/>
    <w:rsid w:val="00521D94"/>
    <w:rsid w:val="006166F6"/>
    <w:rsid w:val="006522A3"/>
    <w:rsid w:val="00725558"/>
    <w:rsid w:val="00793EB1"/>
    <w:rsid w:val="007B1F2F"/>
    <w:rsid w:val="007B4884"/>
    <w:rsid w:val="00914469"/>
    <w:rsid w:val="00A8407E"/>
    <w:rsid w:val="00B30882"/>
    <w:rsid w:val="00C12CE1"/>
    <w:rsid w:val="00C34217"/>
    <w:rsid w:val="00C40978"/>
    <w:rsid w:val="00C6644F"/>
    <w:rsid w:val="00DE4154"/>
    <w:rsid w:val="00E10CFC"/>
    <w:rsid w:val="00EE5276"/>
    <w:rsid w:val="00F07EA6"/>
    <w:rsid w:val="00F253A1"/>
    <w:rsid w:val="00F43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8ED550C"/>
  <w15:docId w15:val="{A71390A0-3DE1-42C6-94A1-054D91F6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46F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E46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E46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E46F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E46F6"/>
    <w:rPr>
      <w:sz w:val="18"/>
      <w:szCs w:val="18"/>
    </w:rPr>
  </w:style>
  <w:style w:type="table" w:styleId="a7">
    <w:name w:val="Table Grid"/>
    <w:basedOn w:val="a1"/>
    <w:uiPriority w:val="59"/>
    <w:qFormat/>
    <w:rsid w:val="0003104D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unhideWhenUsed/>
    <w:qFormat/>
    <w:rsid w:val="00C12CE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12CE1"/>
    <w:rPr>
      <w:rFonts w:ascii="Calibri" w:eastAsia="宋体" w:hAnsi="Calibri" w:cs="Times New Roman"/>
      <w:sz w:val="18"/>
      <w:szCs w:val="18"/>
    </w:rPr>
  </w:style>
  <w:style w:type="table" w:customStyle="1" w:styleId="1">
    <w:name w:val="网格型1"/>
    <w:basedOn w:val="a1"/>
    <w:uiPriority w:val="39"/>
    <w:qFormat/>
    <w:rsid w:val="00C12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qFormat/>
    <w:rsid w:val="00C12CE1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C12CE1"/>
    <w:rPr>
      <w:rFonts w:ascii="Calibri" w:eastAsia="宋体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C12CE1"/>
    <w:pPr>
      <w:jc w:val="left"/>
    </w:pPr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C12CE1"/>
    <w:rPr>
      <w:rFonts w:ascii="Calibri" w:eastAsia="宋体" w:hAnsi="Calibri" w:cs="Calibri"/>
      <w:sz w:val="20"/>
    </w:rPr>
  </w:style>
  <w:style w:type="paragraph" w:customStyle="1" w:styleId="10">
    <w:name w:val="修订1"/>
    <w:hidden/>
    <w:uiPriority w:val="99"/>
    <w:semiHidden/>
    <w:qFormat/>
    <w:rsid w:val="00C12CE1"/>
    <w:rPr>
      <w:rFonts w:ascii="Calibri" w:eastAsia="宋体" w:hAnsi="Calibri" w:cs="Times New Roman"/>
    </w:rPr>
  </w:style>
  <w:style w:type="paragraph" w:styleId="aa">
    <w:name w:val="List Paragraph"/>
    <w:basedOn w:val="a"/>
    <w:uiPriority w:val="99"/>
    <w:rsid w:val="00C12CE1"/>
    <w:pPr>
      <w:ind w:left="720"/>
      <w:contextualSpacing/>
    </w:pPr>
  </w:style>
  <w:style w:type="numbering" w:customStyle="1" w:styleId="11">
    <w:name w:val="无列表1"/>
    <w:next w:val="a2"/>
    <w:uiPriority w:val="99"/>
    <w:semiHidden/>
    <w:unhideWhenUsed/>
    <w:rsid w:val="00C12CE1"/>
  </w:style>
  <w:style w:type="table" w:customStyle="1" w:styleId="2">
    <w:name w:val="网格型2"/>
    <w:basedOn w:val="a1"/>
    <w:next w:val="a7"/>
    <w:uiPriority w:val="59"/>
    <w:qFormat/>
    <w:locked/>
    <w:rsid w:val="00C12CE1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uiPriority w:val="39"/>
    <w:qFormat/>
    <w:rsid w:val="00C12C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Revision"/>
    <w:hidden/>
    <w:uiPriority w:val="99"/>
    <w:semiHidden/>
    <w:rsid w:val="00C12CE1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6</Pages>
  <Words>1118</Words>
  <Characters>6374</Characters>
  <Application>Microsoft Office Word</Application>
  <DocSecurity>0</DocSecurity>
  <Lines>53</Lines>
  <Paragraphs>14</Paragraphs>
  <ScaleCrop>false</ScaleCrop>
  <Company>微软中国</Company>
  <LinksUpToDate>false</LinksUpToDate>
  <CharactersWithSpaces>7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Chi</cp:lastModifiedBy>
  <cp:revision>15</cp:revision>
  <dcterms:created xsi:type="dcterms:W3CDTF">2018-11-07T07:57:00Z</dcterms:created>
  <dcterms:modified xsi:type="dcterms:W3CDTF">2020-10-23T02:12:00Z</dcterms:modified>
</cp:coreProperties>
</file>